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C89801" w14:textId="77777777" w:rsidR="004D1E91" w:rsidRPr="00C2610E" w:rsidRDefault="004D1E91" w:rsidP="00C2610E">
      <w:pPr>
        <w:jc w:val="both"/>
        <w:rPr>
          <w:rFonts w:asciiTheme="majorBidi" w:hAnsiTheme="majorBidi" w:cs="B Nazanin"/>
          <w:b/>
          <w:bCs/>
          <w:sz w:val="20"/>
          <w:szCs w:val="20"/>
          <w:lang w:bidi="fa-IR"/>
        </w:rPr>
      </w:pPr>
      <w:r w:rsidRPr="00C2610E">
        <w:rPr>
          <w:rFonts w:asciiTheme="majorBidi" w:hAnsiTheme="majorBidi" w:cs="B Nazanin"/>
          <w:b/>
          <w:bCs/>
          <w:sz w:val="20"/>
          <w:szCs w:val="20"/>
          <w:lang w:bidi="fa-IR"/>
        </w:rPr>
        <w:t>MHC-I</w:t>
      </w:r>
      <w:r w:rsidR="00FA1478">
        <w:rPr>
          <w:rFonts w:asciiTheme="majorBidi" w:hAnsiTheme="majorBidi" w:cs="B Nazanin"/>
          <w:b/>
          <w:bCs/>
          <w:sz w:val="20"/>
          <w:szCs w:val="20"/>
          <w:lang w:bidi="fa-IR"/>
        </w:rPr>
        <w:t xml:space="preserve"> (CTL)</w:t>
      </w:r>
      <w:r w:rsidRPr="00C2610E">
        <w:rPr>
          <w:rFonts w:asciiTheme="majorBidi" w:hAnsiTheme="majorBidi" w:cs="B Nazanin"/>
          <w:b/>
          <w:bCs/>
          <w:sz w:val="20"/>
          <w:szCs w:val="20"/>
          <w:lang w:bidi="fa-IR"/>
        </w:rPr>
        <w:t>:</w:t>
      </w:r>
    </w:p>
    <w:tbl>
      <w:tblPr>
        <w:tblW w:w="9356" w:type="dxa"/>
        <w:tblInd w:w="-5" w:type="dxa"/>
        <w:tblLook w:val="04A0" w:firstRow="1" w:lastRow="0" w:firstColumn="1" w:lastColumn="0" w:noHBand="0" w:noVBand="1"/>
      </w:tblPr>
      <w:tblGrid>
        <w:gridCol w:w="3465"/>
        <w:gridCol w:w="760"/>
        <w:gridCol w:w="640"/>
        <w:gridCol w:w="828"/>
        <w:gridCol w:w="3663"/>
      </w:tblGrid>
      <w:tr w:rsidR="00CF3308" w:rsidRPr="00CF3308" w14:paraId="4932DAC7" w14:textId="77777777" w:rsidTr="00C2610E">
        <w:trPr>
          <w:trHeight w:val="374"/>
        </w:trPr>
        <w:tc>
          <w:tcPr>
            <w:tcW w:w="3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C54D3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lel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F033C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BF3CE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d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50BF8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3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8CC4F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ptide</w:t>
            </w:r>
          </w:p>
        </w:tc>
      </w:tr>
      <w:tr w:rsidR="00CF3308" w:rsidRPr="00CF3308" w14:paraId="6DFA653C" w14:textId="77777777" w:rsidTr="00C2610E">
        <w:trPr>
          <w:trHeight w:val="255"/>
        </w:trPr>
        <w:tc>
          <w:tcPr>
            <w:tcW w:w="3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EFFDA3C" w14:textId="77777777" w:rsidR="00CF3308" w:rsidRPr="00CF3308" w:rsidRDefault="00CF3308" w:rsidP="00CF3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86416BF" w14:textId="77777777" w:rsidR="00CF3308" w:rsidRPr="00CF3308" w:rsidRDefault="00CF3308" w:rsidP="00CF3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2C98D41" w14:textId="77777777" w:rsidR="00CF3308" w:rsidRPr="00CF3308" w:rsidRDefault="00CF3308" w:rsidP="00CF3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93CD7CB" w14:textId="77777777" w:rsidR="00CF3308" w:rsidRPr="00CF3308" w:rsidRDefault="00CF3308" w:rsidP="00CF3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2E2F7724" w14:textId="77777777" w:rsidR="00CF3308" w:rsidRPr="00CF3308" w:rsidRDefault="00CF3308" w:rsidP="00CF3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F3308" w:rsidRPr="00CF3308" w14:paraId="6251644D" w14:textId="77777777" w:rsidTr="00C2610E">
        <w:trPr>
          <w:trHeight w:val="30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A1BD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HLA-A*24: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9BB6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7CF8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067E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E5CB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NYYELTWDL</w:t>
            </w:r>
          </w:p>
        </w:tc>
      </w:tr>
      <w:tr w:rsidR="00CF3308" w:rsidRPr="00CF3308" w14:paraId="4A485735" w14:textId="77777777" w:rsidTr="00C2610E">
        <w:trPr>
          <w:trHeight w:val="30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C9B8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HLA-B*08: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7953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4B0F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3321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20B3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TVHFHYFKL</w:t>
            </w:r>
          </w:p>
        </w:tc>
      </w:tr>
      <w:tr w:rsidR="00CF3308" w:rsidRPr="00CF3308" w14:paraId="5BDC7F3D" w14:textId="77777777" w:rsidTr="00C2610E">
        <w:trPr>
          <w:trHeight w:val="30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6079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HLA-B*35: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E217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67EB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7ADC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379E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DPTVHFHYF</w:t>
            </w:r>
          </w:p>
        </w:tc>
      </w:tr>
      <w:tr w:rsidR="00CF3308" w:rsidRPr="00CF3308" w14:paraId="58A04A2C" w14:textId="77777777" w:rsidTr="00C2610E">
        <w:trPr>
          <w:trHeight w:val="30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3502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HLA-A*24: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4C24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E6AF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86BD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DF39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AYGIKSNVV</w:t>
            </w:r>
          </w:p>
        </w:tc>
      </w:tr>
      <w:tr w:rsidR="00CF3308" w:rsidRPr="00CF3308" w14:paraId="0B94A860" w14:textId="77777777" w:rsidTr="00C2610E">
        <w:trPr>
          <w:trHeight w:val="30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6A3B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HLA-B*58: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10A7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D1DA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6359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2E4A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STNYYELTW</w:t>
            </w:r>
          </w:p>
        </w:tc>
      </w:tr>
      <w:tr w:rsidR="00CF3308" w:rsidRPr="00CF3308" w14:paraId="32B323B6" w14:textId="77777777" w:rsidTr="00C2610E">
        <w:trPr>
          <w:trHeight w:val="30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1608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HLA-A*24: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22B9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E9AD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5CDB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EA37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TYKNNFTLTV</w:t>
            </w:r>
          </w:p>
        </w:tc>
      </w:tr>
    </w:tbl>
    <w:p w14:paraId="1D6DD95B" w14:textId="77777777" w:rsidR="00CF3308" w:rsidRDefault="00CF3308" w:rsidP="004D1E91">
      <w:pPr>
        <w:jc w:val="both"/>
        <w:rPr>
          <w:rFonts w:asciiTheme="majorBidi" w:hAnsiTheme="majorBidi" w:cstheme="majorBidi"/>
          <w:b/>
          <w:bCs/>
        </w:rPr>
      </w:pPr>
    </w:p>
    <w:p w14:paraId="1A38428A" w14:textId="77777777" w:rsidR="004D1E91" w:rsidRPr="00C2610E" w:rsidRDefault="004D1E91" w:rsidP="004D1E91">
      <w:pPr>
        <w:jc w:val="both"/>
        <w:rPr>
          <w:rFonts w:asciiTheme="majorBidi" w:hAnsiTheme="majorBidi" w:cs="B Nazanin"/>
          <w:b/>
          <w:bCs/>
          <w:sz w:val="20"/>
          <w:szCs w:val="20"/>
          <w:lang w:bidi="fa-IR"/>
        </w:rPr>
      </w:pPr>
      <w:r w:rsidRPr="00C2610E">
        <w:rPr>
          <w:rFonts w:asciiTheme="majorBidi" w:hAnsiTheme="majorBidi" w:cs="B Nazanin"/>
          <w:b/>
          <w:bCs/>
          <w:sz w:val="20"/>
          <w:szCs w:val="20"/>
          <w:lang w:bidi="fa-IR"/>
        </w:rPr>
        <w:t>MHC-II</w:t>
      </w:r>
      <w:r w:rsidR="00FA1478">
        <w:rPr>
          <w:rFonts w:asciiTheme="majorBidi" w:hAnsiTheme="majorBidi" w:cs="B Nazanin"/>
          <w:b/>
          <w:bCs/>
          <w:sz w:val="20"/>
          <w:szCs w:val="20"/>
          <w:lang w:bidi="fa-IR"/>
        </w:rPr>
        <w:t xml:space="preserve"> (HTL)</w:t>
      </w:r>
      <w:r w:rsidRPr="00C2610E">
        <w:rPr>
          <w:rFonts w:asciiTheme="majorBidi" w:hAnsiTheme="majorBidi" w:cs="B Nazanin"/>
          <w:b/>
          <w:bCs/>
          <w:sz w:val="20"/>
          <w:szCs w:val="20"/>
          <w:lang w:bidi="fa-IR"/>
        </w:rPr>
        <w:t>:</w:t>
      </w:r>
    </w:p>
    <w:tbl>
      <w:tblPr>
        <w:tblW w:w="9356" w:type="dxa"/>
        <w:tblInd w:w="-5" w:type="dxa"/>
        <w:tblLook w:val="04A0" w:firstRow="1" w:lastRow="0" w:firstColumn="1" w:lastColumn="0" w:noHBand="0" w:noVBand="1"/>
      </w:tblPr>
      <w:tblGrid>
        <w:gridCol w:w="3465"/>
        <w:gridCol w:w="760"/>
        <w:gridCol w:w="640"/>
        <w:gridCol w:w="805"/>
        <w:gridCol w:w="3686"/>
      </w:tblGrid>
      <w:tr w:rsidR="00CF3308" w:rsidRPr="00CF3308" w14:paraId="42C3C7C9" w14:textId="77777777" w:rsidTr="00C2610E">
        <w:trPr>
          <w:trHeight w:val="300"/>
        </w:trPr>
        <w:tc>
          <w:tcPr>
            <w:tcW w:w="3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FF"/>
            <w:noWrap/>
            <w:vAlign w:val="center"/>
            <w:hideMark/>
          </w:tcPr>
          <w:p w14:paraId="7B5D70BC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A-DRB1*08:0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DCE0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4B86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3ED4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1B44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NAKATYEAALKQYEA</w:t>
            </w:r>
          </w:p>
        </w:tc>
      </w:tr>
      <w:tr w:rsidR="00CF3308" w:rsidRPr="00CF3308" w14:paraId="28B55237" w14:textId="77777777" w:rsidTr="00C2610E">
        <w:trPr>
          <w:trHeight w:val="30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FF"/>
            <w:noWrap/>
            <w:vAlign w:val="center"/>
            <w:hideMark/>
          </w:tcPr>
          <w:p w14:paraId="6BD439D1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A-DRB1*08: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F1EC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D342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73BA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7DDD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KATYEAALKQYEADL</w:t>
            </w:r>
          </w:p>
        </w:tc>
      </w:tr>
      <w:tr w:rsidR="00CF3308" w:rsidRPr="00CF3308" w14:paraId="4CF225A2" w14:textId="77777777" w:rsidTr="00C2610E">
        <w:trPr>
          <w:trHeight w:val="30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FF"/>
            <w:noWrap/>
            <w:vAlign w:val="center"/>
            <w:hideMark/>
          </w:tcPr>
          <w:p w14:paraId="4F1FD408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A-DRB1*11: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61EC3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C8E0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0F64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5D40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KATYEAALKQYEAD</w:t>
            </w:r>
          </w:p>
        </w:tc>
      </w:tr>
      <w:tr w:rsidR="00CF3308" w:rsidRPr="00CF3308" w14:paraId="2794C399" w14:textId="77777777" w:rsidTr="00C2610E">
        <w:trPr>
          <w:trHeight w:val="30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9956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A-DRB1*08: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937C8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CEB3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5C34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130E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AKATYEAALKQYEA</w:t>
            </w:r>
          </w:p>
        </w:tc>
      </w:tr>
      <w:tr w:rsidR="00CF3308" w:rsidRPr="00CF3308" w14:paraId="4866325D" w14:textId="77777777" w:rsidTr="00C2610E">
        <w:trPr>
          <w:trHeight w:val="30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9150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A-DRB1*08: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5D8A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48CE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E03B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DF4B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ATYEAALKQYEADL</w:t>
            </w:r>
          </w:p>
        </w:tc>
      </w:tr>
      <w:tr w:rsidR="00CF3308" w:rsidRPr="00CF3308" w14:paraId="0EAEA671" w14:textId="77777777" w:rsidTr="00C2610E">
        <w:trPr>
          <w:trHeight w:val="300"/>
        </w:trPr>
        <w:tc>
          <w:tcPr>
            <w:tcW w:w="3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13A6E5C4" w14:textId="77777777" w:rsidR="00CF3308" w:rsidRPr="00CF3308" w:rsidRDefault="00CF3308" w:rsidP="00CF3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A-DQA1*01:02/DQB1*06: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4ABA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6FBA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0837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F10F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sz w:val="18"/>
                <w:szCs w:val="18"/>
              </w:rPr>
              <w:t>EDEQTSIKAALAEL</w:t>
            </w:r>
          </w:p>
        </w:tc>
      </w:tr>
    </w:tbl>
    <w:p w14:paraId="5D33F64B" w14:textId="77777777" w:rsidR="00CF3308" w:rsidRDefault="00CF3308" w:rsidP="004D1E91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2D7C92C2" w14:textId="77777777" w:rsidR="00CF3308" w:rsidRPr="00C2610E" w:rsidRDefault="00CF3308" w:rsidP="004D1E91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C2610E">
        <w:rPr>
          <w:rFonts w:asciiTheme="majorBidi" w:hAnsiTheme="majorBidi" w:cstheme="majorBidi"/>
          <w:b/>
          <w:bCs/>
          <w:sz w:val="20"/>
          <w:szCs w:val="20"/>
        </w:rPr>
        <w:t>BCE:</w:t>
      </w:r>
    </w:p>
    <w:tbl>
      <w:tblPr>
        <w:tblW w:w="9356" w:type="dxa"/>
        <w:tblInd w:w="-5" w:type="dxa"/>
        <w:tblLook w:val="04A0" w:firstRow="1" w:lastRow="0" w:firstColumn="1" w:lastColumn="0" w:noHBand="0" w:noVBand="1"/>
      </w:tblPr>
      <w:tblGrid>
        <w:gridCol w:w="3402"/>
        <w:gridCol w:w="2268"/>
        <w:gridCol w:w="3686"/>
      </w:tblGrid>
      <w:tr w:rsidR="00CF3308" w:rsidRPr="00CF3308" w14:paraId="5498E5C8" w14:textId="77777777" w:rsidTr="00C2610E">
        <w:trPr>
          <w:trHeight w:val="315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6EB74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385D9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d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2C554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pitope</w:t>
            </w:r>
          </w:p>
        </w:tc>
      </w:tr>
      <w:tr w:rsidR="00CF3308" w:rsidRPr="00CF3308" w14:paraId="1A746F34" w14:textId="77777777" w:rsidTr="00C2610E">
        <w:trPr>
          <w:trHeight w:val="31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40153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4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3948E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5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A870FC3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TPTPDQ</w:t>
            </w:r>
          </w:p>
        </w:tc>
      </w:tr>
      <w:tr w:rsidR="00CF3308" w:rsidRPr="00CF3308" w14:paraId="3384F0ED" w14:textId="77777777" w:rsidTr="00C2610E">
        <w:trPr>
          <w:trHeight w:val="31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ADCAD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0E14C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76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BDFCB3E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PTRTPD</w:t>
            </w:r>
          </w:p>
        </w:tc>
      </w:tr>
      <w:tr w:rsidR="00CF3308" w:rsidRPr="00CF3308" w14:paraId="29249E6A" w14:textId="77777777" w:rsidTr="00C2610E">
        <w:trPr>
          <w:trHeight w:val="31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B810D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2981A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5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002091E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PTPTPD</w:t>
            </w:r>
          </w:p>
        </w:tc>
      </w:tr>
      <w:tr w:rsidR="00CF3308" w:rsidRPr="00CF3308" w14:paraId="7C7D7322" w14:textId="77777777" w:rsidTr="00C2610E">
        <w:trPr>
          <w:trHeight w:val="31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E0C2A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7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5A848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7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B95CA44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TRTPDQ</w:t>
            </w:r>
          </w:p>
        </w:tc>
      </w:tr>
      <w:tr w:rsidR="00CF3308" w:rsidRPr="00CF3308" w14:paraId="3C1F954D" w14:textId="77777777" w:rsidTr="00C2610E">
        <w:trPr>
          <w:trHeight w:val="31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6D6C9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7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ACB8A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78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E3F43F9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TRTPDQA</w:t>
            </w:r>
          </w:p>
        </w:tc>
      </w:tr>
      <w:tr w:rsidR="00CF3308" w:rsidRPr="00CF3308" w14:paraId="3C531144" w14:textId="77777777" w:rsidTr="00C2610E">
        <w:trPr>
          <w:trHeight w:val="31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F8FC1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A9E5A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8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209C839" w14:textId="77777777" w:rsidR="00CF3308" w:rsidRPr="00CF3308" w:rsidRDefault="00CF3308" w:rsidP="00CF3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CF330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DQAEPN</w:t>
            </w:r>
          </w:p>
        </w:tc>
      </w:tr>
    </w:tbl>
    <w:p w14:paraId="59CA4062" w14:textId="77777777" w:rsidR="004D1E91" w:rsidRDefault="004D1E91" w:rsidP="004D1E91">
      <w:pPr>
        <w:jc w:val="both"/>
        <w:rPr>
          <w:rFonts w:asciiTheme="majorBidi" w:hAnsiTheme="majorBidi" w:cstheme="majorBidi"/>
          <w:b/>
          <w:bCs/>
          <w:highlight w:val="cyan"/>
        </w:rPr>
      </w:pPr>
    </w:p>
    <w:p w14:paraId="3F14D1E8" w14:textId="77777777" w:rsidR="004D1E91" w:rsidRPr="007B39CD" w:rsidRDefault="004D1E91" w:rsidP="007B39CD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27678">
        <w:rPr>
          <w:rFonts w:asciiTheme="majorBidi" w:hAnsiTheme="majorBidi" w:cstheme="majorBidi"/>
          <w:b/>
          <w:bCs/>
          <w:sz w:val="24"/>
          <w:szCs w:val="24"/>
          <w:highlight w:val="cyan"/>
        </w:rPr>
        <w:t>Adjuvant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EAAAK</w:t>
      </w:r>
      <w:r w:rsidRPr="00727678">
        <w:rPr>
          <w:rFonts w:asciiTheme="majorBidi" w:hAnsiTheme="majorBidi" w:cstheme="majorBidi"/>
          <w:b/>
          <w:bCs/>
          <w:sz w:val="24"/>
          <w:szCs w:val="24"/>
          <w:highlight w:val="yellow"/>
        </w:rPr>
        <w:t>PADRE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727678">
        <w:rPr>
          <w:rFonts w:asciiTheme="majorBidi" w:hAnsiTheme="majorBidi" w:cstheme="majorBidi"/>
          <w:b/>
          <w:bCs/>
          <w:sz w:val="24"/>
          <w:szCs w:val="24"/>
        </w:rPr>
        <w:t>CT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727678">
        <w:rPr>
          <w:rFonts w:asciiTheme="majorBidi" w:hAnsiTheme="majorBidi" w:cstheme="majorBidi"/>
          <w:b/>
          <w:bCs/>
          <w:sz w:val="24"/>
          <w:szCs w:val="24"/>
        </w:rPr>
        <w:t>CT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727678">
        <w:rPr>
          <w:rFonts w:asciiTheme="majorBidi" w:hAnsiTheme="majorBidi" w:cstheme="majorBidi"/>
          <w:b/>
          <w:bCs/>
          <w:sz w:val="24"/>
          <w:szCs w:val="24"/>
        </w:rPr>
        <w:t>CT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727678">
        <w:rPr>
          <w:rFonts w:asciiTheme="majorBidi" w:hAnsiTheme="majorBidi" w:cstheme="majorBidi"/>
          <w:b/>
          <w:bCs/>
          <w:sz w:val="24"/>
          <w:szCs w:val="24"/>
        </w:rPr>
        <w:t>CT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727678">
        <w:rPr>
          <w:rFonts w:asciiTheme="majorBidi" w:hAnsiTheme="majorBidi" w:cstheme="majorBidi"/>
          <w:b/>
          <w:bCs/>
          <w:sz w:val="24"/>
          <w:szCs w:val="24"/>
        </w:rPr>
        <w:t>CT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727678">
        <w:rPr>
          <w:rFonts w:asciiTheme="majorBidi" w:hAnsiTheme="majorBidi" w:cstheme="majorBidi"/>
          <w:b/>
          <w:bCs/>
          <w:sz w:val="24"/>
          <w:szCs w:val="24"/>
        </w:rPr>
        <w:t>CT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727678">
        <w:rPr>
          <w:rFonts w:asciiTheme="majorBidi" w:hAnsiTheme="majorBidi" w:cstheme="majorBidi"/>
          <w:b/>
          <w:bCs/>
          <w:sz w:val="24"/>
          <w:szCs w:val="24"/>
        </w:rPr>
        <w:t>HT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727678">
        <w:rPr>
          <w:rFonts w:asciiTheme="majorBidi" w:hAnsiTheme="majorBidi" w:cstheme="majorBidi"/>
          <w:b/>
          <w:bCs/>
          <w:sz w:val="24"/>
          <w:szCs w:val="24"/>
        </w:rPr>
        <w:t>HT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727678">
        <w:rPr>
          <w:rFonts w:asciiTheme="majorBidi" w:hAnsiTheme="majorBidi" w:cstheme="majorBidi"/>
          <w:b/>
          <w:bCs/>
          <w:sz w:val="24"/>
          <w:szCs w:val="24"/>
        </w:rPr>
        <w:t>HT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727678">
        <w:rPr>
          <w:rFonts w:asciiTheme="majorBidi" w:hAnsiTheme="majorBidi" w:cstheme="majorBidi"/>
          <w:b/>
          <w:bCs/>
          <w:sz w:val="24"/>
          <w:szCs w:val="24"/>
        </w:rPr>
        <w:t>HT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727678">
        <w:rPr>
          <w:rFonts w:asciiTheme="majorBidi" w:hAnsiTheme="majorBidi" w:cstheme="majorBidi"/>
          <w:b/>
          <w:bCs/>
          <w:sz w:val="24"/>
          <w:szCs w:val="24"/>
        </w:rPr>
        <w:t>HT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727678">
        <w:rPr>
          <w:rFonts w:asciiTheme="majorBidi" w:hAnsiTheme="majorBidi" w:cstheme="majorBidi"/>
          <w:b/>
          <w:bCs/>
          <w:sz w:val="24"/>
          <w:szCs w:val="24"/>
        </w:rPr>
        <w:t>HT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F9029B">
        <w:rPr>
          <w:rFonts w:asciiTheme="majorBidi" w:hAnsiTheme="majorBidi" w:cstheme="majorBidi"/>
          <w:b/>
          <w:bCs/>
          <w:sz w:val="24"/>
          <w:szCs w:val="24"/>
        </w:rPr>
        <w:t>BCE</w:t>
      </w:r>
      <w:r w:rsidRPr="00384B28">
        <w:rPr>
          <w:rFonts w:asciiTheme="majorBidi" w:hAnsiTheme="majorBidi" w:cstheme="majorBidi"/>
          <w:b/>
          <w:bCs/>
          <w:color w:val="806000" w:themeColor="accent4" w:themeShade="80"/>
          <w:sz w:val="24"/>
          <w:szCs w:val="24"/>
        </w:rPr>
        <w:t>KK</w:t>
      </w:r>
      <w:r w:rsidRPr="00F9029B">
        <w:rPr>
          <w:rFonts w:asciiTheme="majorBidi" w:hAnsiTheme="majorBidi" w:cstheme="majorBidi"/>
          <w:b/>
          <w:bCs/>
          <w:sz w:val="24"/>
          <w:szCs w:val="24"/>
        </w:rPr>
        <w:t>BCE</w:t>
      </w:r>
      <w:r w:rsidRPr="00384B28">
        <w:rPr>
          <w:rFonts w:asciiTheme="majorBidi" w:hAnsiTheme="majorBidi" w:cstheme="majorBidi"/>
          <w:b/>
          <w:bCs/>
          <w:color w:val="806000" w:themeColor="accent4" w:themeShade="80"/>
          <w:sz w:val="24"/>
          <w:szCs w:val="24"/>
        </w:rPr>
        <w:t>KK</w:t>
      </w:r>
      <w:r w:rsidRPr="00F9029B">
        <w:rPr>
          <w:rFonts w:asciiTheme="majorBidi" w:hAnsiTheme="majorBidi" w:cstheme="majorBidi"/>
          <w:b/>
          <w:bCs/>
          <w:sz w:val="24"/>
          <w:szCs w:val="24"/>
        </w:rPr>
        <w:t>BCE</w:t>
      </w:r>
      <w:r w:rsidRPr="00384B28">
        <w:rPr>
          <w:rFonts w:asciiTheme="majorBidi" w:hAnsiTheme="majorBidi" w:cstheme="majorBidi"/>
          <w:b/>
          <w:bCs/>
          <w:color w:val="806000" w:themeColor="accent4" w:themeShade="80"/>
          <w:sz w:val="24"/>
          <w:szCs w:val="24"/>
        </w:rPr>
        <w:t>KK</w:t>
      </w:r>
      <w:r w:rsidRPr="00F9029B">
        <w:rPr>
          <w:rFonts w:asciiTheme="majorBidi" w:hAnsiTheme="majorBidi" w:cstheme="majorBidi"/>
          <w:b/>
          <w:bCs/>
          <w:sz w:val="24"/>
          <w:szCs w:val="24"/>
        </w:rPr>
        <w:t>BCE</w:t>
      </w:r>
      <w:r w:rsidRPr="00384B28">
        <w:rPr>
          <w:rFonts w:asciiTheme="majorBidi" w:hAnsiTheme="majorBidi" w:cstheme="majorBidi"/>
          <w:b/>
          <w:bCs/>
          <w:color w:val="806000" w:themeColor="accent4" w:themeShade="80"/>
          <w:sz w:val="24"/>
          <w:szCs w:val="24"/>
        </w:rPr>
        <w:t>KK</w:t>
      </w:r>
      <w:r w:rsidRPr="00F9029B">
        <w:rPr>
          <w:rFonts w:asciiTheme="majorBidi" w:hAnsiTheme="majorBidi" w:cstheme="majorBidi"/>
          <w:b/>
          <w:bCs/>
          <w:sz w:val="24"/>
          <w:szCs w:val="24"/>
        </w:rPr>
        <w:t>BCE</w:t>
      </w:r>
      <w:r w:rsidRPr="00384B28">
        <w:rPr>
          <w:rFonts w:asciiTheme="majorBidi" w:hAnsiTheme="majorBidi" w:cstheme="majorBidi"/>
          <w:b/>
          <w:bCs/>
          <w:color w:val="806000" w:themeColor="accent4" w:themeShade="80"/>
          <w:sz w:val="24"/>
          <w:szCs w:val="24"/>
        </w:rPr>
        <w:t>KK</w:t>
      </w:r>
      <w:r w:rsidRPr="00F9029B">
        <w:rPr>
          <w:rFonts w:asciiTheme="majorBidi" w:hAnsiTheme="majorBidi" w:cstheme="majorBidi"/>
          <w:b/>
          <w:bCs/>
          <w:sz w:val="24"/>
          <w:szCs w:val="24"/>
        </w:rPr>
        <w:t>BCE</w:t>
      </w:r>
      <w:r w:rsidRPr="00384B28">
        <w:rPr>
          <w:rFonts w:asciiTheme="majorBidi" w:hAnsiTheme="majorBidi" w:cstheme="majorBidi"/>
          <w:b/>
          <w:bCs/>
          <w:color w:val="806000" w:themeColor="accent4" w:themeShade="80"/>
          <w:sz w:val="24"/>
          <w:szCs w:val="24"/>
        </w:rPr>
        <w:t>KK</w:t>
      </w:r>
      <w:r w:rsidRPr="00727678">
        <w:rPr>
          <w:rFonts w:asciiTheme="majorBidi" w:hAnsiTheme="majorBidi" w:cstheme="majorBidi"/>
          <w:b/>
          <w:bCs/>
          <w:sz w:val="24"/>
          <w:szCs w:val="24"/>
          <w:highlight w:val="green"/>
        </w:rPr>
        <w:t>HisTag</w:t>
      </w:r>
    </w:p>
    <w:p w14:paraId="1CC5971C" w14:textId="77777777" w:rsidR="004D1E91" w:rsidRPr="007B39CD" w:rsidRDefault="004D1E91" w:rsidP="004D1E91">
      <w:pPr>
        <w:jc w:val="both"/>
        <w:rPr>
          <w:rFonts w:asciiTheme="majorBidi" w:hAnsiTheme="majorBidi" w:cstheme="majorBidi"/>
          <w:b/>
          <w:bCs/>
          <w:highlight w:val="cyan"/>
          <w:rtl/>
        </w:rPr>
      </w:pPr>
      <w:r w:rsidRPr="007B39CD">
        <w:rPr>
          <w:rFonts w:asciiTheme="majorBidi" w:hAnsiTheme="majorBidi" w:cstheme="majorBidi"/>
          <w:b/>
          <w:bCs/>
          <w:highlight w:val="cyan"/>
        </w:rPr>
        <w:t xml:space="preserve">Adjuvant (130 Aa): </w:t>
      </w:r>
      <w:r w:rsidRPr="007B39CD">
        <w:rPr>
          <w:rFonts w:asciiTheme="majorBidi" w:hAnsiTheme="majorBidi" w:cstheme="majorBidi"/>
          <w:b/>
          <w:bCs/>
          <w:highlight w:val="cyan"/>
        </w:rPr>
        <w:fldChar w:fldCharType="begin"/>
      </w:r>
      <w:r w:rsidRPr="007B39CD">
        <w:rPr>
          <w:rFonts w:asciiTheme="majorBidi" w:hAnsiTheme="majorBidi" w:cstheme="majorBidi"/>
          <w:b/>
          <w:bCs/>
          <w:highlight w:val="cyan"/>
        </w:rPr>
        <w:instrText xml:space="preserve"> ADDIN EN.CITE &lt;EndNote&gt;&lt;Cite&gt;&lt;Author&gt;Aldakheel&lt;/Author&gt;&lt;Year&gt;2021&lt;/Year&gt;&lt;RecNum&gt;59&lt;/RecNum&gt;&lt;DisplayText&gt;(1, 2)&lt;/DisplayText&gt;&lt;record&gt;&lt;rec-number&gt;59&lt;/rec-number&gt;&lt;foreign-keys&gt;&lt;key app="EN" db-id="9trp9e0085t2t5etsz459vpwxzf0wf9ptspe" timestamp="1730102212"&gt;59&lt;/key&gt;&lt;/foreign-keys&gt;&lt;ref-type name="Journal Article"&gt;17&lt;/ref-type&gt;&lt;contributors&gt;&lt;authors&gt;&lt;author&gt;Aldakheel, Fahad M&lt;/author&gt;&lt;author&gt;Abrar, Amna&lt;/author&gt;&lt;author&gt;Munir, Samman&lt;/author&gt;&lt;author&gt;Aslam, Sehar&lt;/author&gt;&lt;author&gt;Allemailem, Khaled S&lt;/author&gt;&lt;author&gt;Khurshid, Mohsin&lt;/author&gt;&lt;author&gt;Ashfaq, Usman Ali&lt;/author&gt;&lt;/authors&gt;&lt;/contributors&gt;&lt;titles&gt;&lt;title&gt;Proteome-wide mapping and reverse vaccinology approaches to design a multi-epitope vaccine against clostridium perfringens&lt;/title&gt;&lt;secondary-title&gt;Vaccines&lt;/secondary-title&gt;&lt;/titles&gt;&lt;periodical&gt;&lt;full-title&gt;Vaccines&lt;/full-title&gt;&lt;/periodical&gt;&lt;pages&gt;1079&lt;/pages&gt;&lt;volume&gt;9&lt;/volume&gt;&lt;number&gt;10&lt;/number&gt;&lt;dates&gt;&lt;year&gt;2021&lt;/year&gt;&lt;/dates&gt;&lt;isbn&gt;2076-393X&lt;/isbn&gt;&lt;urls&gt;&lt;/urls&gt;&lt;/record&gt;&lt;/Cite&gt;&lt;Cite&gt;&lt;Author&gt;Khalid&lt;/Author&gt;&lt;Year&gt;2022&lt;/Year&gt;&lt;RecNum&gt;60&lt;/RecNum&gt;&lt;record&gt;&lt;rec-number&gt;60&lt;/rec-number&gt;&lt;foreign-keys&gt;&lt;key app="EN" db-id="9trp9e0085t2t5etsz459vpwxzf0wf9ptspe" timestamp="1730102291"&gt;60&lt;/key&gt;&lt;/foreign-keys&gt;&lt;ref-type name="Journal Article"&gt;17&lt;/ref-type&gt;&lt;contributors&gt;&lt;authors&gt;&lt;author&gt;Khalid, Kashaf&lt;/author&gt;&lt;author&gt;Saeed, Umar&lt;/author&gt;&lt;author&gt;Aljuaid, Mohammad&lt;/author&gt;&lt;author&gt;Ali, Mohammad Ishtiaq&lt;/author&gt;&lt;author&gt;Anjum, Awais&lt;/author&gt;&lt;author&gt;Waheed, Yasir&lt;/author&gt;&lt;/authors&gt;&lt;/contributors&gt;&lt;titles&gt;&lt;title&gt;Immunoinformatic Approach to Contrive a Next Generation Multi-Epitope Vaccine Against Achromobacter xylosoxidans Infections&lt;/title&gt;&lt;secondary-title&gt;Frontiers in Medicine&lt;/secondary-title&gt;&lt;/titles&gt;&lt;periodical&gt;&lt;full-title&gt;Frontiers in Medicine&lt;/full-title&gt;&lt;/periodical&gt;&lt;pages&gt;902611&lt;/pages&gt;&lt;volume&gt;9&lt;/volume&gt;&lt;dates&gt;&lt;year&gt;2022&lt;/year&gt;&lt;/dates&gt;&lt;isbn&gt;2296-858X&lt;/isbn&gt;&lt;urls&gt;&lt;/urls&gt;&lt;/record&gt;&lt;/Cite&gt;&lt;/EndNote&gt;</w:instrText>
      </w:r>
      <w:r w:rsidRPr="007B39CD">
        <w:rPr>
          <w:rFonts w:asciiTheme="majorBidi" w:hAnsiTheme="majorBidi" w:cstheme="majorBidi"/>
          <w:b/>
          <w:bCs/>
          <w:highlight w:val="cyan"/>
        </w:rPr>
        <w:fldChar w:fldCharType="separate"/>
      </w:r>
      <w:r w:rsidRPr="007B39CD">
        <w:rPr>
          <w:rFonts w:asciiTheme="majorBidi" w:hAnsiTheme="majorBidi" w:cstheme="majorBidi"/>
          <w:b/>
          <w:bCs/>
          <w:noProof/>
          <w:highlight w:val="cyan"/>
        </w:rPr>
        <w:t>(1, 2)</w:t>
      </w:r>
      <w:r w:rsidRPr="007B39CD">
        <w:rPr>
          <w:rFonts w:asciiTheme="majorBidi" w:hAnsiTheme="majorBidi" w:cstheme="majorBidi"/>
          <w:b/>
          <w:bCs/>
          <w:highlight w:val="cyan"/>
        </w:rPr>
        <w:fldChar w:fldCharType="end"/>
      </w:r>
    </w:p>
    <w:p w14:paraId="6342E13D" w14:textId="77777777" w:rsidR="004D1E91" w:rsidRPr="007B39CD" w:rsidRDefault="004D1E91" w:rsidP="004D1E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b/>
          <w:bCs/>
        </w:rPr>
      </w:pPr>
      <w:r w:rsidRPr="002F2071">
        <w:rPr>
          <w:rFonts w:asciiTheme="majorBidi" w:eastAsia="Times New Roman" w:hAnsiTheme="majorBidi" w:cstheme="majorBidi"/>
          <w:b/>
          <w:bCs/>
          <w:highlight w:val="cyan"/>
        </w:rPr>
        <w:t>MAKLSTDELLDAFKEMTLLELSDFVKKFEETFEVTAAAPVAVAAAGAAPAGAAVEAAEEQSEFDVILEAAGDKKIGVIKVVREIVSGLGLKEAKDLVDGAPKPLLEKVAKEAADEAKAKLEAAGATVTVK</w:t>
      </w:r>
    </w:p>
    <w:p w14:paraId="17C7D9B9" w14:textId="77777777" w:rsidR="004D1E91" w:rsidRPr="007B39CD" w:rsidRDefault="004D1E91" w:rsidP="004D1E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b/>
          <w:bCs/>
        </w:rPr>
      </w:pPr>
    </w:p>
    <w:p w14:paraId="68F84BA5" w14:textId="77777777" w:rsidR="004D1E91" w:rsidRPr="007B39CD" w:rsidRDefault="004D1E91" w:rsidP="004D1E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</w:rPr>
      </w:pPr>
    </w:p>
    <w:p w14:paraId="187AF70C" w14:textId="77777777" w:rsidR="004D1E91" w:rsidRPr="007B39CD" w:rsidRDefault="004D1E91" w:rsidP="004D1E91">
      <w:pPr>
        <w:jc w:val="both"/>
        <w:rPr>
          <w:rFonts w:asciiTheme="majorBidi" w:hAnsiTheme="majorBidi" w:cstheme="majorBidi"/>
          <w:highlight w:val="yellow"/>
        </w:rPr>
      </w:pPr>
      <w:r w:rsidRPr="007B39CD">
        <w:rPr>
          <w:rFonts w:asciiTheme="majorBidi" w:eastAsia="Times New Roman" w:hAnsiTheme="majorBidi" w:cstheme="majorBidi"/>
          <w:b/>
          <w:bCs/>
          <w:highlight w:val="yellow"/>
        </w:rPr>
        <w:t xml:space="preserve">PADRE: </w:t>
      </w:r>
      <w:r w:rsidRPr="007B39CD">
        <w:rPr>
          <w:rFonts w:asciiTheme="majorBidi" w:hAnsiTheme="majorBidi" w:cstheme="majorBidi"/>
          <w:b/>
          <w:bCs/>
          <w:highlight w:val="yellow"/>
        </w:rPr>
        <w:t>(13 Aa)</w:t>
      </w:r>
    </w:p>
    <w:p w14:paraId="406455BC" w14:textId="77777777" w:rsidR="004D1E91" w:rsidRPr="007B39CD" w:rsidRDefault="004D1E91" w:rsidP="004D1E91">
      <w:pPr>
        <w:jc w:val="both"/>
        <w:rPr>
          <w:rFonts w:asciiTheme="majorBidi" w:hAnsiTheme="majorBidi" w:cstheme="majorBidi"/>
          <w:b/>
          <w:bCs/>
        </w:rPr>
      </w:pPr>
      <w:r w:rsidRPr="002F2071">
        <w:rPr>
          <w:rFonts w:asciiTheme="majorBidi" w:hAnsiTheme="majorBidi" w:cstheme="majorBidi"/>
          <w:b/>
          <w:bCs/>
          <w:highlight w:val="yellow"/>
        </w:rPr>
        <w:t>AKFVAAWTLKAAA</w:t>
      </w:r>
    </w:p>
    <w:p w14:paraId="6439E6FC" w14:textId="77777777" w:rsidR="00817178" w:rsidRPr="00817178" w:rsidRDefault="00FA1478" w:rsidP="0081717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lastRenderedPageBreak/>
        <w:t>1.</w:t>
      </w:r>
      <w:r w:rsidRPr="00FA1478">
        <w:t xml:space="preserve"> </w:t>
      </w:r>
      <w:r w:rsidR="00817178"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="00817178"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="00817178"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="00817178"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="00817178"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="00817178"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817178"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="00817178"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817178"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="00817178"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817178"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="00817178"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817178"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="00817178"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817178"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="00817178"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817178"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="00817178"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="00817178"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="00817178"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="00817178"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="00817178"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="00817178"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="00817178"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="00817178"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="00817178"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="00817178"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="00817178"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="00817178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="00817178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817178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="00817178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817178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="00817178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817178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="00817178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817178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="00817178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817178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="00817178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817178"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1C5F3BA6" w14:textId="77777777" w:rsidR="00FA1478" w:rsidRDefault="00FA1478" w:rsidP="00C677D8"/>
    <w:p w14:paraId="0C800A94" w14:textId="77777777" w:rsidR="00D4084F" w:rsidRPr="00817178" w:rsidRDefault="00FA1478" w:rsidP="00D4084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t xml:space="preserve"> 2. </w:t>
      </w:r>
      <w:bookmarkStart w:id="0" w:name="_GoBack"/>
      <w:r w:rsidR="00D32864" w:rsidRPr="00B4173F">
        <w:rPr>
          <w:rFonts w:asciiTheme="majorBidi" w:eastAsia="Times New Roman" w:hAnsiTheme="majorBidi" w:cstheme="majorBidi"/>
          <w:highlight w:val="cyan"/>
        </w:rPr>
        <w:t>MAKLSTDELLDAFKEMTLLELSDFVKKFEETFEVTAAAPVAVAAAGAAPAGAAVEAAEEQSEFDVILEAAGDKKIGVIKVVREIVSGLGLKEAKDLVDGAPKPLLEKVAKEAADEAKAKLEAAGATVTVK</w:t>
      </w:r>
      <w:r w:rsidR="00D32864" w:rsidRPr="00B4173F">
        <w:rPr>
          <w:rFonts w:asciiTheme="majorBidi" w:hAnsiTheme="majorBidi" w:cstheme="majorBidi"/>
          <w:color w:val="FF0000"/>
        </w:rPr>
        <w:t>EAAAK</w:t>
      </w:r>
      <w:r w:rsidR="00D32864" w:rsidRPr="00B4173F">
        <w:rPr>
          <w:rFonts w:asciiTheme="majorBidi" w:hAnsiTheme="majorBidi" w:cstheme="majorBidi"/>
          <w:highlight w:val="yellow"/>
        </w:rPr>
        <w:t>AKFVAAWTLKAAA</w:t>
      </w:r>
      <w:r w:rsidRPr="00B4173F">
        <w:rPr>
          <w:rFonts w:asciiTheme="majorBidi" w:hAnsiTheme="majorBidi" w:cstheme="majorBidi"/>
          <w:b/>
          <w:bCs/>
          <w:color w:val="00B050"/>
        </w:rPr>
        <w:t>PMGLP</w:t>
      </w:r>
      <w:r w:rsidR="00D4084F" w:rsidRPr="00B4173F">
        <w:rPr>
          <w:rFonts w:ascii="Times New Roman" w:eastAsia="Times New Roman" w:hAnsi="Times New Roman" w:cs="Times New Roman"/>
        </w:rPr>
        <w:t>NYYELTWDL</w:t>
      </w:r>
      <w:r w:rsidRPr="00B4173F">
        <w:rPr>
          <w:rFonts w:asciiTheme="majorBidi" w:hAnsiTheme="majorBidi" w:cstheme="majorBidi"/>
          <w:b/>
          <w:bCs/>
          <w:color w:val="0070C0"/>
        </w:rPr>
        <w:t>AAY</w:t>
      </w:r>
      <w:r w:rsidR="00D4084F" w:rsidRPr="00B4173F">
        <w:rPr>
          <w:rFonts w:ascii="Times New Roman" w:eastAsia="Times New Roman" w:hAnsi="Times New Roman" w:cs="Times New Roman"/>
        </w:rPr>
        <w:t>DPTVHFHYF</w:t>
      </w:r>
      <w:r w:rsidRPr="00B4173F">
        <w:rPr>
          <w:rFonts w:asciiTheme="majorBidi" w:hAnsiTheme="majorBidi" w:cstheme="majorBidi"/>
          <w:b/>
          <w:bCs/>
          <w:color w:val="0070C0"/>
        </w:rPr>
        <w:t>AAY</w:t>
      </w:r>
      <w:r w:rsidR="00D4084F" w:rsidRPr="00B4173F">
        <w:rPr>
          <w:rFonts w:ascii="Times New Roman" w:eastAsia="Times New Roman" w:hAnsi="Times New Roman" w:cs="Times New Roman"/>
        </w:rPr>
        <w:t>AYGIKSNVV</w:t>
      </w:r>
      <w:r w:rsidRPr="00B4173F">
        <w:rPr>
          <w:rFonts w:asciiTheme="majorBidi" w:hAnsiTheme="majorBidi" w:cstheme="majorBidi"/>
          <w:b/>
          <w:bCs/>
          <w:color w:val="0070C0"/>
        </w:rPr>
        <w:t>AAY</w:t>
      </w:r>
      <w:r w:rsidR="00D4084F" w:rsidRPr="00B4173F">
        <w:rPr>
          <w:rFonts w:ascii="Times New Roman" w:eastAsia="Times New Roman" w:hAnsi="Times New Roman" w:cs="Times New Roman"/>
        </w:rPr>
        <w:t>STNYYELTW</w:t>
      </w:r>
      <w:r w:rsidRPr="00B4173F">
        <w:rPr>
          <w:rFonts w:asciiTheme="majorBidi" w:hAnsiTheme="majorBidi" w:cstheme="majorBidi"/>
          <w:b/>
          <w:bCs/>
          <w:color w:val="0070C0"/>
        </w:rPr>
        <w:t>AAY</w:t>
      </w:r>
      <w:r w:rsidR="006208DC" w:rsidRPr="00B4173F">
        <w:rPr>
          <w:rFonts w:ascii="Times New Roman" w:eastAsia="Times New Roman" w:hAnsi="Times New Roman" w:cs="Times New Roman"/>
        </w:rPr>
        <w:t>TYKNNFTLTV</w:t>
      </w:r>
      <w:r w:rsidRPr="00B4173F">
        <w:rPr>
          <w:rFonts w:asciiTheme="majorBidi" w:hAnsiTheme="majorBidi" w:cstheme="majorBidi"/>
          <w:b/>
          <w:bCs/>
          <w:color w:val="0070C0"/>
        </w:rPr>
        <w:t>AAY</w:t>
      </w:r>
      <w:r w:rsidR="006208DC" w:rsidRPr="00B4173F">
        <w:rPr>
          <w:rFonts w:ascii="Times New Roman" w:eastAsia="Times New Roman" w:hAnsi="Times New Roman" w:cs="Times New Roman"/>
        </w:rPr>
        <w:t>TVHFHYFKL</w:t>
      </w:r>
      <w:r w:rsidRPr="00B4173F">
        <w:rPr>
          <w:rFonts w:asciiTheme="majorBidi" w:hAnsiTheme="majorBidi" w:cstheme="majorBidi"/>
          <w:b/>
          <w:bCs/>
          <w:color w:val="0070C0"/>
        </w:rPr>
        <w:t>AAY</w:t>
      </w:r>
      <w:r w:rsidR="00D4084F" w:rsidRPr="00B4173F">
        <w:rPr>
          <w:rFonts w:ascii="Times New Roman" w:eastAsia="Times New Roman" w:hAnsi="Times New Roman" w:cs="Times New Roman"/>
        </w:rPr>
        <w:t>NAKATYEAALKQYEA</w:t>
      </w:r>
      <w:r w:rsidR="00D4084F" w:rsidRPr="00B4173F">
        <w:rPr>
          <w:rFonts w:asciiTheme="majorBidi" w:hAnsiTheme="majorBidi" w:cstheme="majorBidi"/>
          <w:color w:val="FF0000"/>
        </w:rPr>
        <w:t>GPGPG</w:t>
      </w:r>
      <w:r w:rsidR="00D4084F" w:rsidRPr="00B4173F">
        <w:rPr>
          <w:rFonts w:ascii="Times New Roman" w:eastAsia="Times New Roman" w:hAnsi="Times New Roman" w:cs="Times New Roman"/>
        </w:rPr>
        <w:t>KATYEAALKQYEADL</w:t>
      </w:r>
      <w:r w:rsidR="00D4084F" w:rsidRPr="00B4173F">
        <w:rPr>
          <w:rFonts w:asciiTheme="majorBidi" w:hAnsiTheme="majorBidi" w:cstheme="majorBidi"/>
          <w:color w:val="FF0000"/>
        </w:rPr>
        <w:t>GPGPG</w:t>
      </w:r>
      <w:r w:rsidR="00D4084F" w:rsidRPr="00B4173F">
        <w:rPr>
          <w:rFonts w:ascii="Times New Roman" w:eastAsia="Times New Roman" w:hAnsi="Times New Roman" w:cs="Times New Roman"/>
        </w:rPr>
        <w:t>KATYEAALKQYEAD</w:t>
      </w:r>
      <w:r w:rsidR="00D4084F" w:rsidRPr="00B4173F">
        <w:rPr>
          <w:rFonts w:asciiTheme="majorBidi" w:hAnsiTheme="majorBidi" w:cstheme="majorBidi"/>
          <w:color w:val="FF0000"/>
        </w:rPr>
        <w:t>GPGPG</w:t>
      </w:r>
      <w:r w:rsidR="00D4084F" w:rsidRPr="00B4173F">
        <w:rPr>
          <w:rFonts w:ascii="Times New Roman" w:eastAsia="Times New Roman" w:hAnsi="Times New Roman" w:cs="Times New Roman"/>
        </w:rPr>
        <w:t>AKATYEAALKQYEA</w:t>
      </w:r>
      <w:r w:rsidR="00D4084F" w:rsidRPr="00B4173F">
        <w:rPr>
          <w:rFonts w:asciiTheme="majorBidi" w:hAnsiTheme="majorBidi" w:cstheme="majorBidi"/>
          <w:color w:val="FF0000"/>
        </w:rPr>
        <w:t>GPGPG</w:t>
      </w:r>
      <w:r w:rsidR="00D4084F" w:rsidRPr="00B4173F">
        <w:rPr>
          <w:rFonts w:ascii="Times New Roman" w:eastAsia="Times New Roman" w:hAnsi="Times New Roman" w:cs="Times New Roman"/>
        </w:rPr>
        <w:t>ATYEAALKQYEADL</w:t>
      </w:r>
      <w:r w:rsidR="00D4084F" w:rsidRPr="00B4173F">
        <w:rPr>
          <w:rFonts w:asciiTheme="majorBidi" w:hAnsiTheme="majorBidi" w:cstheme="majorBidi"/>
          <w:color w:val="FF0000"/>
        </w:rPr>
        <w:t>GPGPG</w:t>
      </w:r>
      <w:r w:rsidR="00D4084F" w:rsidRPr="00B4173F">
        <w:rPr>
          <w:rFonts w:ascii="Times New Roman" w:eastAsia="Times New Roman" w:hAnsi="Times New Roman" w:cs="Times New Roman"/>
        </w:rPr>
        <w:t>EDEQTSIKAALAEL</w:t>
      </w:r>
      <w:r w:rsidR="00D4084F" w:rsidRPr="00B4173F">
        <w:rPr>
          <w:rFonts w:asciiTheme="majorBidi" w:hAnsiTheme="majorBidi" w:cstheme="majorBidi"/>
          <w:color w:val="FF0000"/>
        </w:rPr>
        <w:t>GPGPG</w:t>
      </w:r>
      <w:r w:rsidR="00D4084F" w:rsidRPr="00B4173F">
        <w:rPr>
          <w:rFonts w:ascii="Times New Roman" w:eastAsia="Times New Roman" w:hAnsi="Times New Roman" w:cs="Times New Roman"/>
          <w:color w:val="222222"/>
        </w:rPr>
        <w:t>PTPTPDQ</w:t>
      </w:r>
      <w:r w:rsidR="00D4084F" w:rsidRPr="00B4173F">
        <w:rPr>
          <w:rFonts w:asciiTheme="majorBidi" w:hAnsiTheme="majorBidi" w:cstheme="majorBidi"/>
          <w:color w:val="806000" w:themeColor="accent4" w:themeShade="80"/>
        </w:rPr>
        <w:t>KK</w:t>
      </w:r>
      <w:r w:rsidR="00D4084F" w:rsidRPr="00B4173F">
        <w:rPr>
          <w:rFonts w:ascii="Times New Roman" w:eastAsia="Times New Roman" w:hAnsi="Times New Roman" w:cs="Times New Roman"/>
          <w:color w:val="222222"/>
        </w:rPr>
        <w:t>PPTRTPD</w:t>
      </w:r>
      <w:r w:rsidR="00D4084F" w:rsidRPr="00B4173F">
        <w:rPr>
          <w:rFonts w:asciiTheme="majorBidi" w:hAnsiTheme="majorBidi" w:cstheme="majorBidi"/>
          <w:color w:val="806000" w:themeColor="accent4" w:themeShade="80"/>
        </w:rPr>
        <w:t>KK</w:t>
      </w:r>
      <w:r w:rsidR="00D4084F" w:rsidRPr="00B4173F">
        <w:rPr>
          <w:rFonts w:ascii="Times New Roman" w:eastAsia="Times New Roman" w:hAnsi="Times New Roman" w:cs="Times New Roman"/>
          <w:color w:val="222222"/>
        </w:rPr>
        <w:t>PPTPTPD</w:t>
      </w:r>
      <w:r w:rsidR="00D4084F" w:rsidRPr="00B4173F">
        <w:rPr>
          <w:rFonts w:asciiTheme="majorBidi" w:hAnsiTheme="majorBidi" w:cstheme="majorBidi"/>
          <w:color w:val="806000" w:themeColor="accent4" w:themeShade="80"/>
        </w:rPr>
        <w:t>KK</w:t>
      </w:r>
      <w:r w:rsidR="00D4084F" w:rsidRPr="00B4173F">
        <w:rPr>
          <w:rFonts w:ascii="Times New Roman" w:eastAsia="Times New Roman" w:hAnsi="Times New Roman" w:cs="Times New Roman"/>
          <w:color w:val="222222"/>
        </w:rPr>
        <w:t>PTRTPDQ</w:t>
      </w:r>
      <w:r w:rsidR="00D4084F" w:rsidRPr="00B4173F">
        <w:rPr>
          <w:rFonts w:asciiTheme="majorBidi" w:hAnsiTheme="majorBidi" w:cstheme="majorBidi"/>
          <w:color w:val="806000" w:themeColor="accent4" w:themeShade="80"/>
        </w:rPr>
        <w:t>KK</w:t>
      </w:r>
      <w:r w:rsidR="00D4084F" w:rsidRPr="00B4173F">
        <w:rPr>
          <w:rFonts w:ascii="Times New Roman" w:eastAsia="Times New Roman" w:hAnsi="Times New Roman" w:cs="Times New Roman"/>
          <w:color w:val="222222"/>
        </w:rPr>
        <w:t>TRTPDQA</w:t>
      </w:r>
      <w:r w:rsidR="00D4084F" w:rsidRPr="00B4173F">
        <w:rPr>
          <w:rFonts w:asciiTheme="majorBidi" w:hAnsiTheme="majorBidi" w:cstheme="majorBidi"/>
          <w:color w:val="806000" w:themeColor="accent4" w:themeShade="80"/>
        </w:rPr>
        <w:t>KK</w:t>
      </w:r>
      <w:r w:rsidR="00D4084F" w:rsidRPr="00B4173F">
        <w:rPr>
          <w:rFonts w:ascii="Times New Roman" w:eastAsia="Times New Roman" w:hAnsi="Times New Roman" w:cs="Times New Roman"/>
          <w:color w:val="222222"/>
        </w:rPr>
        <w:t>PDQAEPN</w:t>
      </w:r>
      <w:r w:rsidR="00D4084F" w:rsidRPr="00B4173F">
        <w:rPr>
          <w:rFonts w:asciiTheme="majorBidi" w:hAnsiTheme="majorBidi" w:cstheme="majorBidi"/>
          <w:color w:val="806000" w:themeColor="accent4" w:themeShade="80"/>
        </w:rPr>
        <w:t>KK</w:t>
      </w:r>
      <w:r w:rsidR="00D4084F" w:rsidRPr="00B4173F">
        <w:rPr>
          <w:rFonts w:asciiTheme="majorBidi" w:hAnsiTheme="majorBidi" w:cstheme="majorBidi"/>
        </w:rPr>
        <w:t>HHHHHH</w:t>
      </w:r>
      <w:bookmarkEnd w:id="0"/>
    </w:p>
    <w:p w14:paraId="272276E1" w14:textId="77777777" w:rsidR="00D4084F" w:rsidRDefault="00D4084F" w:rsidP="00D4084F"/>
    <w:p w14:paraId="70376888" w14:textId="77777777" w:rsidR="00FA1478" w:rsidRPr="007B39CD" w:rsidRDefault="00FA1478" w:rsidP="00FA1478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8B21E99" w14:textId="77777777" w:rsidR="00D4084F" w:rsidRPr="00817178" w:rsidRDefault="00FA1478" w:rsidP="00D4084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t xml:space="preserve">3. </w:t>
      </w:r>
      <w:r w:rsidR="00D4084F"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="00D4084F"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="00D4084F"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="00D4084F"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6208DC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="00D4084F"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6208DC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="00D4084F"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6208DC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="00D4084F"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6208DC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="00D4084F"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6208DC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="00D4084F"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6208DC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="00D4084F"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D4084F"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="00D4084F"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="00D4084F"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="00D4084F"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="00D4084F"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="00D4084F"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="00D4084F"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="00D4084F"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="00D4084F"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="00D4084F"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="00D4084F"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="00D4084F"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="00D4084F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="00D4084F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4084F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="00D4084F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4084F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="00D4084F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4084F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PTRTPDQ</w:t>
      </w:r>
      <w:r w:rsidR="00D4084F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4084F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="00D4084F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4084F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="00D4084F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4084F"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044C8A5C" w14:textId="77777777" w:rsidR="00FA1478" w:rsidRDefault="00FA1478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764966F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4.</w:t>
      </w:r>
    </w:p>
    <w:p w14:paraId="38EBDDD7" w14:textId="77777777" w:rsidR="00D4084F" w:rsidRPr="00817178" w:rsidRDefault="00D4084F" w:rsidP="00D4084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6208DC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6208DC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6208DC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6208DC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6208DC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6208DC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4BAA5FD0" w14:textId="77777777" w:rsidR="006208DC" w:rsidRDefault="006208DC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22A9F2E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5.</w:t>
      </w:r>
    </w:p>
    <w:p w14:paraId="182981C7" w14:textId="77777777" w:rsidR="006208DC" w:rsidRPr="00817178" w:rsidRDefault="006208DC" w:rsidP="006208D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lastRenderedPageBreak/>
        <w:t>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0B646F83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7169B41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6.</w:t>
      </w:r>
    </w:p>
    <w:p w14:paraId="294EDBF7" w14:textId="77777777" w:rsidR="006208DC" w:rsidRPr="00817178" w:rsidRDefault="006208DC" w:rsidP="006208D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754E1F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754E1F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754E1F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754E1F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754E1F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754E1F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515953EB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AF53942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7.</w:t>
      </w:r>
    </w:p>
    <w:p w14:paraId="5CA27F7A" w14:textId="77777777" w:rsidR="00754E1F" w:rsidRPr="00817178" w:rsidRDefault="00754E1F" w:rsidP="00754E1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4F4F74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4F4F74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4F4F74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4F4F74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4F4F74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4F4F74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610157BD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B8FE77F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8.</w:t>
      </w:r>
    </w:p>
    <w:p w14:paraId="2AB0B3F4" w14:textId="77777777" w:rsidR="00754E1F" w:rsidRPr="004F4F74" w:rsidRDefault="00754E1F" w:rsidP="004F4F74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4F4F74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4F4F74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4F4F74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4F4F74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4F4F74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4F4F74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57F44FB0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2A1E7AE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9.</w:t>
      </w:r>
    </w:p>
    <w:p w14:paraId="2841E8C3" w14:textId="77777777" w:rsidR="004F4F74" w:rsidRPr="00817178" w:rsidRDefault="004F4F74" w:rsidP="004F4F7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038B3F8F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01205B4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E717913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10.</w:t>
      </w:r>
    </w:p>
    <w:p w14:paraId="023E879A" w14:textId="77777777" w:rsidR="004F4F74" w:rsidRPr="00817178" w:rsidRDefault="004F4F74" w:rsidP="004F4F7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54544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54544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54544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33E4CD2D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BA013F6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11.</w:t>
      </w:r>
    </w:p>
    <w:p w14:paraId="772AA253" w14:textId="77777777" w:rsidR="004F4F74" w:rsidRPr="00817178" w:rsidRDefault="004F4F74" w:rsidP="004F4F7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A54544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54544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54544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54544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54544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54544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39A241F7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0C9654B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12.</w:t>
      </w:r>
    </w:p>
    <w:p w14:paraId="693FA970" w14:textId="77777777" w:rsidR="00A54544" w:rsidRPr="00A54544" w:rsidRDefault="00A54544" w:rsidP="00A54544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4A541A8F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78BB6DE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13.</w:t>
      </w:r>
    </w:p>
    <w:p w14:paraId="65F33119" w14:textId="77777777" w:rsidR="00A54544" w:rsidRPr="00817178" w:rsidRDefault="00A54544" w:rsidP="00A5454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3DAF6CBD" w14:textId="77777777" w:rsidR="00A54544" w:rsidRDefault="00A54544" w:rsidP="00D4084F">
      <w:pPr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0DEB74A4" w14:textId="77777777" w:rsidR="00A54544" w:rsidRDefault="00A54544" w:rsidP="00D4084F">
      <w:pPr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1CE67339" w14:textId="77777777" w:rsidR="00A54544" w:rsidRDefault="00A54544" w:rsidP="00D4084F">
      <w:pPr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4FDF1BA9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14.</w:t>
      </w:r>
    </w:p>
    <w:p w14:paraId="3D3506F3" w14:textId="77777777" w:rsidR="00A54544" w:rsidRPr="00817178" w:rsidRDefault="00A54544" w:rsidP="00A5454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lastRenderedPageBreak/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B40DA8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B40DA8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B40DA8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B40DA8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B40DA8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365868FA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8C00A58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15.</w:t>
      </w:r>
    </w:p>
    <w:p w14:paraId="7A59D5C4" w14:textId="77777777" w:rsidR="00A54544" w:rsidRPr="00817178" w:rsidRDefault="00A54544" w:rsidP="00A5454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B40DA8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B40DA8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B40DA8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B40DA8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B40DA8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B40DA8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636AAD86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E8FC81F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16.</w:t>
      </w:r>
    </w:p>
    <w:p w14:paraId="3CFD09F4" w14:textId="77777777" w:rsidR="00B40DA8" w:rsidRPr="00817178" w:rsidRDefault="00B40DA8" w:rsidP="00B40DA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5273B46D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BDD8AD2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17.</w:t>
      </w:r>
    </w:p>
    <w:p w14:paraId="3D23703B" w14:textId="77777777" w:rsidR="00B40DA8" w:rsidRPr="00817178" w:rsidRDefault="00B40DA8" w:rsidP="00B40DA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7831AB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7831AB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7831AB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7831AB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7831AB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7831AB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13956E63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6B89578" w14:textId="77777777" w:rsidR="007831AB" w:rsidRPr="00817178" w:rsidRDefault="00D4084F" w:rsidP="007831A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18.</w:t>
      </w:r>
      <w:r>
        <w:rPr>
          <w:rFonts w:asciiTheme="majorBidi" w:hAnsiTheme="majorBidi" w:cstheme="majorBidi"/>
          <w:b/>
          <w:bCs/>
          <w:sz w:val="24"/>
          <w:szCs w:val="24"/>
        </w:rPr>
        <w:br/>
      </w:r>
      <w:r w:rsidR="007831AB"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="007831AB"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="007831AB"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="007831AB"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7831AB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="007831AB"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07F5E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="007831AB"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07F5E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="007831AB"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07F5E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="007831AB"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07F5E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="007831AB"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07F5E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="007831AB"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7831AB"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="007831AB"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="007831AB"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="007831AB"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="007831AB"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="007831AB"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="007831AB"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="007831AB" w:rsidRPr="00817178">
        <w:rPr>
          <w:rFonts w:asciiTheme="majorBidi" w:hAnsiTheme="majorBidi" w:cstheme="majorBidi"/>
          <w:color w:val="FF0000"/>
          <w:sz w:val="24"/>
          <w:szCs w:val="24"/>
        </w:rPr>
        <w:t>G</w:t>
      </w:r>
      <w:r w:rsidR="007831AB" w:rsidRPr="00817178">
        <w:rPr>
          <w:rFonts w:asciiTheme="majorBidi" w:hAnsiTheme="majorBidi" w:cstheme="majorBidi"/>
          <w:color w:val="FF0000"/>
          <w:sz w:val="24"/>
          <w:szCs w:val="24"/>
        </w:rPr>
        <w:lastRenderedPageBreak/>
        <w:t>PGPG</w:t>
      </w:r>
      <w:r w:rsidR="007831AB"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="007831AB"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="007831AB"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="007831AB"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="007831AB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="007831AB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7831AB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="007831AB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7831AB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="007831AB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7831AB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="007831AB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7831AB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="007831AB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7831AB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="007831AB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7831AB"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524AFDB3" w14:textId="77777777" w:rsidR="00D4084F" w:rsidRPr="00817178" w:rsidRDefault="00D4084F" w:rsidP="00D4084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1F3A574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B1F1C6C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3922771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19.</w:t>
      </w:r>
    </w:p>
    <w:p w14:paraId="68FFC31C" w14:textId="77777777" w:rsidR="00D4084F" w:rsidRDefault="007831AB" w:rsidP="00D4084F">
      <w:pPr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A07F5E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07F5E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07F5E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07F5E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07F5E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07F5E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36ECF7B1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20.</w:t>
      </w:r>
    </w:p>
    <w:p w14:paraId="3BE71811" w14:textId="77777777" w:rsidR="00A07F5E" w:rsidRDefault="00A07F5E" w:rsidP="00A07F5E">
      <w:pPr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2B932B0E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21.</w:t>
      </w:r>
    </w:p>
    <w:p w14:paraId="47E77A9F" w14:textId="77777777" w:rsidR="004E77E9" w:rsidRDefault="00A07F5E" w:rsidP="004E77E9">
      <w:pPr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16580AFE" w14:textId="77777777" w:rsidR="00D4084F" w:rsidRDefault="00D4084F" w:rsidP="004E77E9">
      <w:pPr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22.</w:t>
      </w:r>
    </w:p>
    <w:p w14:paraId="4AAA74F6" w14:textId="77777777" w:rsidR="00A07F5E" w:rsidRDefault="00A07F5E" w:rsidP="00A07F5E">
      <w:pPr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0855CE2C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ED3286D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23.</w:t>
      </w:r>
    </w:p>
    <w:p w14:paraId="65C2D182" w14:textId="77777777" w:rsidR="00A07F5E" w:rsidRDefault="00A07F5E" w:rsidP="00A07F5E">
      <w:pPr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7DEC685A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24.</w:t>
      </w:r>
    </w:p>
    <w:p w14:paraId="716C35C2" w14:textId="77777777" w:rsidR="00A07F5E" w:rsidRDefault="00A07F5E" w:rsidP="00A07F5E">
      <w:pPr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5F57576C" w14:textId="77777777" w:rsidR="00D4084F" w:rsidRPr="00817178" w:rsidRDefault="00D4084F" w:rsidP="00D4084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4C1C57E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8C244E6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25.</w:t>
      </w:r>
    </w:p>
    <w:p w14:paraId="1FD9E208" w14:textId="77777777" w:rsidR="00A07F5E" w:rsidRDefault="00A07F5E" w:rsidP="00A07F5E">
      <w:pPr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04C10269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B861DC7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26.</w:t>
      </w:r>
    </w:p>
    <w:p w14:paraId="63315EDD" w14:textId="77777777" w:rsidR="00A07F5E" w:rsidRDefault="00A07F5E" w:rsidP="00A07F5E">
      <w:pPr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781142FC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943C3AB" w14:textId="77777777" w:rsidR="00A07F5E" w:rsidRDefault="00D4084F" w:rsidP="00A07F5E">
      <w:pPr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27.</w:t>
      </w:r>
      <w:r w:rsidRPr="00D4084F">
        <w:rPr>
          <w:rFonts w:asciiTheme="majorBidi" w:eastAsia="Times New Roman" w:hAnsiTheme="majorBidi" w:cstheme="majorBidi"/>
          <w:sz w:val="24"/>
          <w:szCs w:val="24"/>
          <w:highlight w:val="cyan"/>
        </w:rPr>
        <w:t xml:space="preserve"> </w:t>
      </w:r>
      <w:r w:rsidR="00A07F5E"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="00A07F5E"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="00A07F5E"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="00A07F5E"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A07F5E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="00A07F5E"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="00A07F5E"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="00A07F5E"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="00A07F5E"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="00A07F5E"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="00A07F5E"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A07F5E"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="00A07F5E"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="00A07F5E"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="00A07F5E"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="00A07F5E"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="00A07F5E"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="00A07F5E"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="00A07F5E"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="00A07F5E"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="00A07F5E"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="00A07F5E"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="00A07F5E"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="00A07F5E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="00A07F5E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A07F5E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="00A07F5E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A07F5E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="00A07F5E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A07F5E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="00A07F5E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A07F5E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="00A07F5E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A07F5E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="00A07F5E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A07F5E"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47B6565B" w14:textId="77777777" w:rsidR="00D4084F" w:rsidRPr="00817178" w:rsidRDefault="00D4084F" w:rsidP="00D4084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91BB5BA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28.</w:t>
      </w:r>
    </w:p>
    <w:p w14:paraId="77178426" w14:textId="77777777" w:rsidR="00A07F5E" w:rsidRDefault="00A07F5E" w:rsidP="00A07F5E">
      <w:pPr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5C358F01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29.</w:t>
      </w:r>
    </w:p>
    <w:p w14:paraId="0DBBF41B" w14:textId="77777777" w:rsidR="00A07F5E" w:rsidRDefault="00A07F5E" w:rsidP="00A07F5E">
      <w:pPr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7E906202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40CDB65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30.</w:t>
      </w:r>
    </w:p>
    <w:p w14:paraId="7C495E1F" w14:textId="77777777" w:rsidR="00A07F5E" w:rsidRDefault="00A07F5E" w:rsidP="00A07F5E">
      <w:pPr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25ACC074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F5FD8E9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31.</w:t>
      </w:r>
    </w:p>
    <w:p w14:paraId="4B115A61" w14:textId="77777777" w:rsidR="00A07F5E" w:rsidRDefault="00A07F5E" w:rsidP="00A07F5E">
      <w:pPr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</w:t>
      </w: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lastRenderedPageBreak/>
        <w:t>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73C51F44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32.</w:t>
      </w:r>
    </w:p>
    <w:p w14:paraId="6C4D6059" w14:textId="77777777" w:rsidR="00A07F5E" w:rsidRDefault="00A07F5E" w:rsidP="00A07F5E">
      <w:pPr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6F761EDB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18AA063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33.</w:t>
      </w:r>
    </w:p>
    <w:p w14:paraId="5E37ADEF" w14:textId="77777777" w:rsidR="00A07F5E" w:rsidRDefault="00A07F5E" w:rsidP="00A07F5E">
      <w:pPr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19189DF7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34.</w:t>
      </w:r>
    </w:p>
    <w:p w14:paraId="6070D509" w14:textId="77777777" w:rsidR="00A07F5E" w:rsidRDefault="00A07F5E" w:rsidP="00A07F5E">
      <w:pPr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63A99EF9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D449517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35.</w:t>
      </w:r>
    </w:p>
    <w:p w14:paraId="4B187D01" w14:textId="77777777" w:rsidR="00A07F5E" w:rsidRDefault="00A07F5E" w:rsidP="00A07F5E">
      <w:pPr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lastRenderedPageBreak/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05806DB4" w14:textId="77777777" w:rsidR="00D4084F" w:rsidRPr="00817178" w:rsidRDefault="00D4084F" w:rsidP="00D4084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AFD39CE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F9F5C24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36.</w:t>
      </w:r>
    </w:p>
    <w:p w14:paraId="2F9EB5C8" w14:textId="77777777" w:rsidR="00A07F5E" w:rsidRDefault="00A07F5E" w:rsidP="00A07F5E">
      <w:pPr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76B0984A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FCF3887" w14:textId="77777777" w:rsidR="00D4084F" w:rsidRDefault="00D4084F" w:rsidP="00D408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37.</w:t>
      </w:r>
    </w:p>
    <w:p w14:paraId="7BB897BD" w14:textId="77777777" w:rsidR="00A07F5E" w:rsidRDefault="00A07F5E" w:rsidP="00A07F5E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AC1B0E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73A221DF" w14:textId="77777777" w:rsidR="00AC1B0E" w:rsidRDefault="00AC1B0E" w:rsidP="00A07F5E">
      <w:pPr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2DFA5DBA" w14:textId="77777777" w:rsidR="00AC1B0E" w:rsidRDefault="00AC1B0E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 w:hint="cs"/>
          <w:sz w:val="24"/>
          <w:szCs w:val="24"/>
          <w:rtl/>
        </w:rPr>
        <w:t>۳۸.</w:t>
      </w:r>
    </w:p>
    <w:p w14:paraId="78EA69D4" w14:textId="77777777" w:rsidR="00AC1B0E" w:rsidRDefault="00AC1B0E" w:rsidP="00AC1B0E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53EAF23C" w14:textId="77777777" w:rsidR="00AC1B0E" w:rsidRDefault="00AC1B0E" w:rsidP="00A07F5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75BCA53" w14:textId="77777777" w:rsidR="00AC1B0E" w:rsidRDefault="00AC1B0E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9.</w:t>
      </w:r>
    </w:p>
    <w:p w14:paraId="176DCCE3" w14:textId="77777777" w:rsidR="00AC1B0E" w:rsidRDefault="00AC1B0E" w:rsidP="00AC1B0E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lastRenderedPageBreak/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6A59E852" w14:textId="77777777" w:rsidR="00AC1B0E" w:rsidRDefault="00AC1B0E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40.</w:t>
      </w:r>
    </w:p>
    <w:p w14:paraId="1632730D" w14:textId="77777777" w:rsidR="00AC1B0E" w:rsidRDefault="00AC1B0E" w:rsidP="00AC1B0E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2874645C" w14:textId="77777777" w:rsidR="00AC1B0E" w:rsidRDefault="00AC1B0E" w:rsidP="00A07F5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43ADE76" w14:textId="77777777" w:rsidR="00AC1B0E" w:rsidRDefault="00AC1B0E" w:rsidP="00A07F5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17521D2" w14:textId="77777777" w:rsidR="00AC1B0E" w:rsidRDefault="00AC1B0E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41.</w:t>
      </w:r>
    </w:p>
    <w:p w14:paraId="759F3DAB" w14:textId="77777777" w:rsidR="00AC1B0E" w:rsidRDefault="00AC1B0E" w:rsidP="00AC1B0E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790DB4CA" w14:textId="77777777" w:rsidR="00AC1B0E" w:rsidRDefault="00AC1B0E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42.</w:t>
      </w:r>
    </w:p>
    <w:p w14:paraId="1DDDAA56" w14:textId="77777777" w:rsidR="00AC1B0E" w:rsidRDefault="00AC1B0E" w:rsidP="00AC1B0E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5BDC6FF2" w14:textId="77777777" w:rsidR="00AC1B0E" w:rsidRDefault="00AC1B0E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43.</w:t>
      </w:r>
    </w:p>
    <w:p w14:paraId="32BF746D" w14:textId="77777777" w:rsidR="00AC1B0E" w:rsidRDefault="00AC1B0E" w:rsidP="00AC1B0E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75E24772" w14:textId="77777777" w:rsidR="00AC1B0E" w:rsidRDefault="00AC1B0E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44.</w:t>
      </w:r>
    </w:p>
    <w:p w14:paraId="04DBD60E" w14:textId="77777777" w:rsidR="00AC1B0E" w:rsidRDefault="00AC1B0E" w:rsidP="00AC1B0E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lastRenderedPageBreak/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266876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00AF9176" w14:textId="77777777" w:rsidR="00AC1B0E" w:rsidRDefault="00AC1B0E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45.</w:t>
      </w:r>
    </w:p>
    <w:p w14:paraId="6A6BFC16" w14:textId="77777777" w:rsidR="00AC1B0E" w:rsidRDefault="00AC1B0E" w:rsidP="00AC1B0E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266876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4BB2B5E1" w14:textId="77777777" w:rsidR="00AC1B0E" w:rsidRDefault="00AC1B0E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46.</w:t>
      </w:r>
    </w:p>
    <w:p w14:paraId="21F84E89" w14:textId="77777777" w:rsidR="00AC1B0E" w:rsidRDefault="00AC1B0E" w:rsidP="00AC1B0E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266876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4DE9906C" w14:textId="77777777" w:rsidR="00AC1B0E" w:rsidRDefault="00AC1B0E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47.</w:t>
      </w:r>
    </w:p>
    <w:p w14:paraId="145650FC" w14:textId="77777777" w:rsidR="00AC1B0E" w:rsidRDefault="00AC1B0E" w:rsidP="00AC1B0E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266876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4E6D8D8A" w14:textId="77777777" w:rsidR="00AC1B0E" w:rsidRDefault="00AC1B0E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48.</w:t>
      </w:r>
    </w:p>
    <w:p w14:paraId="5BDBD799" w14:textId="77777777" w:rsidR="00AC1B0E" w:rsidRDefault="00AC1B0E" w:rsidP="00AC1B0E">
      <w:pPr>
        <w:jc w:val="both"/>
        <w:rPr>
          <w:rFonts w:asciiTheme="majorBidi" w:hAnsiTheme="majorBidi" w:cstheme="majorBidi"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89017F"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266876"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E62DA2"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KATYEAALKQYEAD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KATYEAALKQYEA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TYEAALKQYEAD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EDEQTSIKAALAEL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1BEAFB13" w14:textId="77777777" w:rsidR="00F33633" w:rsidRDefault="00F33633" w:rsidP="00AC1B0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49.</w:t>
      </w:r>
    </w:p>
    <w:p w14:paraId="20AED05C" w14:textId="77777777" w:rsidR="00F33633" w:rsidRDefault="00F33633" w:rsidP="00AC1B0E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6D7C25B2" w14:textId="77777777" w:rsidR="00AC1B0E" w:rsidRDefault="00F33633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50.</w:t>
      </w:r>
    </w:p>
    <w:p w14:paraId="4EBF1A6B" w14:textId="77777777" w:rsidR="00F33633" w:rsidRDefault="00F33633" w:rsidP="00F33633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14656559" w14:textId="77777777" w:rsidR="00F33633" w:rsidRDefault="00F33633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51.</w:t>
      </w:r>
    </w:p>
    <w:p w14:paraId="10EDBF15" w14:textId="77777777" w:rsidR="00F33633" w:rsidRDefault="00F33633" w:rsidP="00F33633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0BC84181" w14:textId="77777777" w:rsidR="00F33633" w:rsidRDefault="00F33633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52.</w:t>
      </w:r>
    </w:p>
    <w:p w14:paraId="1C85A02C" w14:textId="77777777" w:rsidR="00F33633" w:rsidRDefault="00F33633" w:rsidP="00F33633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E344AD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4D5E7533" w14:textId="77777777" w:rsidR="00F33633" w:rsidRDefault="00F33633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53.</w:t>
      </w:r>
    </w:p>
    <w:p w14:paraId="3BC30EBA" w14:textId="77777777" w:rsidR="00F33633" w:rsidRDefault="00F33633" w:rsidP="00F33633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lastRenderedPageBreak/>
        <w:t>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4518D04F" w14:textId="77777777" w:rsidR="00F33633" w:rsidRDefault="00F33633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54.</w:t>
      </w:r>
    </w:p>
    <w:p w14:paraId="63FC3F43" w14:textId="77777777" w:rsidR="00F33633" w:rsidRDefault="00F33633" w:rsidP="00F33633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5F13E200" w14:textId="77777777" w:rsidR="00F33633" w:rsidRDefault="00F33633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55.</w:t>
      </w:r>
    </w:p>
    <w:p w14:paraId="18D21316" w14:textId="77777777" w:rsidR="00F33633" w:rsidRDefault="00F33633" w:rsidP="00F33633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4E32FAD9" w14:textId="77777777" w:rsidR="00F33633" w:rsidRDefault="00F33633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56.</w:t>
      </w:r>
    </w:p>
    <w:p w14:paraId="14CE3818" w14:textId="77777777" w:rsidR="00F33633" w:rsidRDefault="00F33633" w:rsidP="00F33633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464A9B5A" w14:textId="77777777" w:rsidR="00F33633" w:rsidRDefault="00F33633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57.</w:t>
      </w:r>
    </w:p>
    <w:p w14:paraId="3736B319" w14:textId="77777777" w:rsidR="00F33633" w:rsidRDefault="00F33633" w:rsidP="00F33633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48819308" w14:textId="77777777" w:rsidR="00F33633" w:rsidRDefault="00F33633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58.</w:t>
      </w:r>
    </w:p>
    <w:p w14:paraId="2DF288A7" w14:textId="77777777" w:rsidR="00F33633" w:rsidRDefault="00F33633" w:rsidP="00F33633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lastRenderedPageBreak/>
        <w:t>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4C7133FA" w14:textId="77777777" w:rsidR="00F33633" w:rsidRDefault="00F33633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59.</w:t>
      </w:r>
    </w:p>
    <w:p w14:paraId="2DE3D856" w14:textId="77777777" w:rsidR="00F33633" w:rsidRDefault="00F33633" w:rsidP="00F33633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18EF1EE8" w14:textId="77777777" w:rsidR="00F33633" w:rsidRDefault="00F33633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60.</w:t>
      </w:r>
    </w:p>
    <w:p w14:paraId="28815E95" w14:textId="77777777" w:rsidR="00F33633" w:rsidRDefault="00F33633" w:rsidP="00F33633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06164BBB" w14:textId="77777777" w:rsidR="00F33633" w:rsidRDefault="00F33633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61.</w:t>
      </w:r>
    </w:p>
    <w:p w14:paraId="2063F0FE" w14:textId="77777777" w:rsidR="00F33633" w:rsidRDefault="00F33633" w:rsidP="00F33633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3521129F" w14:textId="77777777" w:rsidR="00F33633" w:rsidRDefault="00F33633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62.</w:t>
      </w:r>
    </w:p>
    <w:p w14:paraId="50D42924" w14:textId="77777777" w:rsidR="00F33633" w:rsidRDefault="00F33633" w:rsidP="00F33633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763B1993" w14:textId="77777777" w:rsidR="00F33633" w:rsidRDefault="00F33633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63.</w:t>
      </w:r>
    </w:p>
    <w:p w14:paraId="545111E4" w14:textId="77777777" w:rsidR="00F33633" w:rsidRDefault="00F33633" w:rsidP="00F33633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lastRenderedPageBreak/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45282A79" w14:textId="77777777" w:rsidR="00F33633" w:rsidRDefault="00F33633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64.</w:t>
      </w:r>
    </w:p>
    <w:p w14:paraId="30F24B36" w14:textId="77777777" w:rsidR="00F33633" w:rsidRDefault="00F33633" w:rsidP="00F33633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5A3C15A1" w14:textId="77777777" w:rsidR="00F33633" w:rsidRDefault="00F33633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65.</w:t>
      </w:r>
    </w:p>
    <w:p w14:paraId="4E16B879" w14:textId="77777777" w:rsidR="00F33633" w:rsidRDefault="00F33633" w:rsidP="00F33633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58AFE4E1" w14:textId="77777777" w:rsidR="00F33633" w:rsidRDefault="00F33633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66.</w:t>
      </w:r>
    </w:p>
    <w:p w14:paraId="6EEC6D4B" w14:textId="77777777" w:rsidR="00F33633" w:rsidRDefault="00F33633" w:rsidP="00F33633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7F29C31D" w14:textId="77777777" w:rsidR="00F33633" w:rsidRDefault="00F33633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67.</w:t>
      </w:r>
    </w:p>
    <w:p w14:paraId="002F2CE5" w14:textId="77777777" w:rsidR="00F33633" w:rsidRDefault="00F33633" w:rsidP="00F33633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2CD9FC53" w14:textId="77777777" w:rsidR="00F33633" w:rsidRDefault="00F33633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68.</w:t>
      </w:r>
    </w:p>
    <w:p w14:paraId="41B1B94C" w14:textId="77777777" w:rsidR="00F33633" w:rsidRDefault="00F33633" w:rsidP="00F33633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5A1E62DD" w14:textId="77777777" w:rsidR="00F33633" w:rsidRDefault="00F33633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69.</w:t>
      </w:r>
    </w:p>
    <w:p w14:paraId="5AC39259" w14:textId="77777777" w:rsidR="00F33633" w:rsidRDefault="00F33633" w:rsidP="00F33633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1BD246E9" w14:textId="77777777" w:rsidR="00F33633" w:rsidRDefault="00F33633" w:rsidP="00A07F5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70.</w:t>
      </w:r>
    </w:p>
    <w:p w14:paraId="6CF725AB" w14:textId="77777777" w:rsidR="00F33633" w:rsidRDefault="00F33633" w:rsidP="00F33633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EF582F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606D06D5" w14:textId="77777777" w:rsidR="00F33633" w:rsidRDefault="00EF582F" w:rsidP="00A07F5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71.</w:t>
      </w:r>
    </w:p>
    <w:p w14:paraId="51AC0101" w14:textId="77777777" w:rsidR="00EF582F" w:rsidRDefault="00EF582F" w:rsidP="00EF582F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4EAF6538" w14:textId="77777777" w:rsidR="00EF582F" w:rsidRDefault="00EF582F" w:rsidP="00A07F5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72.</w:t>
      </w:r>
    </w:p>
    <w:p w14:paraId="39CAF7BA" w14:textId="77777777" w:rsidR="00EF582F" w:rsidRDefault="00EF582F" w:rsidP="00EF582F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lastRenderedPageBreak/>
        <w:t>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3A8E6101" w14:textId="77777777" w:rsidR="00EF582F" w:rsidRDefault="00EF582F" w:rsidP="00A07F5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73.</w:t>
      </w:r>
    </w:p>
    <w:p w14:paraId="032C3351" w14:textId="77777777" w:rsidR="00EF582F" w:rsidRDefault="00EF582F" w:rsidP="00EF582F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51B956A2" w14:textId="77777777" w:rsidR="00EF582F" w:rsidRDefault="00EF582F" w:rsidP="00A07F5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74.</w:t>
      </w:r>
    </w:p>
    <w:p w14:paraId="4E3D6523" w14:textId="77777777" w:rsidR="00EF582F" w:rsidRDefault="00EF582F" w:rsidP="00EF582F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245DC9DB" w14:textId="77777777" w:rsidR="00EF582F" w:rsidRDefault="00EF582F" w:rsidP="00A07F5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75.</w:t>
      </w:r>
    </w:p>
    <w:p w14:paraId="3D159DBE" w14:textId="77777777" w:rsidR="00EF582F" w:rsidRDefault="00EF582F" w:rsidP="00EF582F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01514AEF" w14:textId="77777777" w:rsidR="00EF582F" w:rsidRDefault="00EF582F" w:rsidP="00A07F5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76.</w:t>
      </w:r>
    </w:p>
    <w:p w14:paraId="26B45C30" w14:textId="77777777" w:rsidR="00EF582F" w:rsidRDefault="00EF582F" w:rsidP="00EF582F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70415B1A" w14:textId="77777777" w:rsidR="00EF582F" w:rsidRDefault="00EF582F" w:rsidP="00A07F5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77.</w:t>
      </w:r>
    </w:p>
    <w:p w14:paraId="1650EC98" w14:textId="77777777" w:rsidR="00EF582F" w:rsidRDefault="00EF582F" w:rsidP="00EF582F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lastRenderedPageBreak/>
        <w:t>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399153EB" w14:textId="77777777" w:rsidR="00EF582F" w:rsidRDefault="00EF582F" w:rsidP="00A07F5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78.</w:t>
      </w:r>
    </w:p>
    <w:p w14:paraId="174D29E7" w14:textId="77777777" w:rsidR="00EF582F" w:rsidRDefault="00EF582F" w:rsidP="00EF582F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064D39FE" w14:textId="77777777" w:rsidR="00EF582F" w:rsidRDefault="00EF582F" w:rsidP="00A07F5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79.</w:t>
      </w:r>
    </w:p>
    <w:p w14:paraId="5BB68C27" w14:textId="77777777" w:rsidR="00EF582F" w:rsidRDefault="00EF582F" w:rsidP="00EF582F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052BADEE" w14:textId="77777777" w:rsidR="00EF582F" w:rsidRDefault="00EF582F" w:rsidP="00A07F5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80.</w:t>
      </w:r>
    </w:p>
    <w:p w14:paraId="77BC3D4D" w14:textId="77777777" w:rsidR="00EF582F" w:rsidRDefault="00EF582F" w:rsidP="00EF582F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0B88BBDF" w14:textId="77777777" w:rsidR="00EF582F" w:rsidRDefault="00EF582F" w:rsidP="00A07F5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81.</w:t>
      </w:r>
    </w:p>
    <w:p w14:paraId="179C0818" w14:textId="77777777" w:rsidR="00EF582F" w:rsidRDefault="00EF582F" w:rsidP="00EF582F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57EF4F64" w14:textId="77777777" w:rsidR="00EF582F" w:rsidRDefault="00EF582F" w:rsidP="00A07F5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82.</w:t>
      </w:r>
    </w:p>
    <w:p w14:paraId="12C5A4E5" w14:textId="77777777" w:rsidR="00EF582F" w:rsidRDefault="00EF582F" w:rsidP="00EF582F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lastRenderedPageBreak/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817178">
        <w:rPr>
          <w:rFonts w:asciiTheme="majorBidi" w:hAnsiTheme="majorBidi" w:cstheme="majorBidi"/>
          <w:color w:val="00B050"/>
          <w:sz w:val="24"/>
          <w:szCs w:val="24"/>
        </w:rPr>
        <w:t>PMGLP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NYYELTWD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VHFHYFKL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AYGIKSNV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STNYYELTW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817178">
        <w:rPr>
          <w:rFonts w:ascii="Times New Roman" w:eastAsia="Times New Roman" w:hAnsi="Times New Roman" w:cs="Times New Roman"/>
          <w:sz w:val="24"/>
          <w:szCs w:val="24"/>
        </w:rPr>
        <w:t>TYKNNFTLTV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AF64B4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E68A3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43539871" w14:textId="77777777" w:rsidR="00EF582F" w:rsidRDefault="00EF582F" w:rsidP="00A07F5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83.</w:t>
      </w:r>
    </w:p>
    <w:p w14:paraId="790C0A2E" w14:textId="77777777" w:rsidR="00C62870" w:rsidRDefault="00C62870" w:rsidP="00C62870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817178">
        <w:rPr>
          <w:rFonts w:asciiTheme="majorBidi" w:hAnsiTheme="majorBidi" w:cstheme="majorBidi"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5DEF6C76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520DE7B" w14:textId="77777777" w:rsidR="00EF582F" w:rsidRDefault="00EF582F" w:rsidP="00A07F5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84.</w:t>
      </w:r>
    </w:p>
    <w:p w14:paraId="1903F8F1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4871EA60" w14:textId="77777777" w:rsidR="00EF582F" w:rsidRDefault="00EF582F" w:rsidP="00A07F5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85.</w:t>
      </w:r>
    </w:p>
    <w:p w14:paraId="553940E3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107B2068" w14:textId="77777777" w:rsidR="00EF582F" w:rsidRDefault="00EF582F" w:rsidP="00A07F5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86.</w:t>
      </w:r>
    </w:p>
    <w:p w14:paraId="5E96E463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TYEAALKQYEA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lastRenderedPageBreak/>
        <w:t>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5DC4830E" w14:textId="77777777" w:rsidR="00EF582F" w:rsidRDefault="00EF582F" w:rsidP="00A07F5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87.</w:t>
      </w:r>
    </w:p>
    <w:p w14:paraId="56E488CD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1860FCB6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70C0"/>
          <w:sz w:val="24"/>
          <w:szCs w:val="24"/>
        </w:rPr>
        <w:t>88.</w:t>
      </w:r>
    </w:p>
    <w:p w14:paraId="5BCB9C98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2D436230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70C0"/>
          <w:sz w:val="24"/>
          <w:szCs w:val="24"/>
        </w:rPr>
        <w:t>89.</w:t>
      </w:r>
    </w:p>
    <w:p w14:paraId="0D1AA5A8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5251C5D1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14:paraId="261ECE13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70C0"/>
          <w:sz w:val="24"/>
          <w:szCs w:val="24"/>
        </w:rPr>
        <w:t>90.</w:t>
      </w:r>
    </w:p>
    <w:p w14:paraId="06D47F01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21190383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14:paraId="57A86A44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70C0"/>
          <w:sz w:val="24"/>
          <w:szCs w:val="24"/>
        </w:rPr>
        <w:t>91.</w:t>
      </w:r>
    </w:p>
    <w:p w14:paraId="73019CF3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lastRenderedPageBreak/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1FEF05D9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14:paraId="2FC01B24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70C0"/>
          <w:sz w:val="24"/>
          <w:szCs w:val="24"/>
        </w:rPr>
        <w:t>92.</w:t>
      </w:r>
    </w:p>
    <w:p w14:paraId="77DE0E97" w14:textId="77777777" w:rsidR="00C62870" w:rsidRDefault="00C62870" w:rsidP="00C62870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1CE2A0E2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14:paraId="3D42B27A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14:paraId="42C5CAE3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70C0"/>
          <w:sz w:val="24"/>
          <w:szCs w:val="24"/>
        </w:rPr>
        <w:t>93.</w:t>
      </w:r>
    </w:p>
    <w:p w14:paraId="390534C4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17C615ED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14:paraId="2543ECF5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70C0"/>
          <w:sz w:val="24"/>
          <w:szCs w:val="24"/>
        </w:rPr>
        <w:t>94.</w:t>
      </w:r>
    </w:p>
    <w:p w14:paraId="39E62DE6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4E7BA18D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70C0"/>
          <w:sz w:val="24"/>
          <w:szCs w:val="24"/>
        </w:rPr>
        <w:t>95.</w:t>
      </w:r>
    </w:p>
    <w:p w14:paraId="77F1859F" w14:textId="77777777" w:rsidR="00D06A1D" w:rsidRDefault="00C62870" w:rsidP="00D06A1D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lastRenderedPageBreak/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D06A1D" w:rsidRPr="00D06A1D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07A01815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14:paraId="23C87FB9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70C0"/>
          <w:sz w:val="24"/>
          <w:szCs w:val="24"/>
        </w:rPr>
        <w:t>96.</w:t>
      </w:r>
    </w:p>
    <w:p w14:paraId="5DD8A87C" w14:textId="77777777" w:rsidR="00D06A1D" w:rsidRDefault="00C62870" w:rsidP="00D06A1D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5BC47370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14:paraId="1A8D7A17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70C0"/>
          <w:sz w:val="24"/>
          <w:szCs w:val="24"/>
        </w:rPr>
        <w:t>97.</w:t>
      </w:r>
    </w:p>
    <w:p w14:paraId="40917522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27477CB5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70C0"/>
          <w:sz w:val="24"/>
          <w:szCs w:val="24"/>
        </w:rPr>
        <w:t>98.</w:t>
      </w:r>
    </w:p>
    <w:p w14:paraId="7C88000B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0876B377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70C0"/>
          <w:sz w:val="24"/>
          <w:szCs w:val="24"/>
        </w:rPr>
        <w:t>99.</w:t>
      </w:r>
    </w:p>
    <w:p w14:paraId="4CCF8D4F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K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lastRenderedPageBreak/>
        <w:t>ATYEAALKQYEADL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516CE890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70C0"/>
          <w:sz w:val="24"/>
          <w:szCs w:val="24"/>
        </w:rPr>
        <w:t>100.</w:t>
      </w:r>
    </w:p>
    <w:p w14:paraId="5A22C67C" w14:textId="77777777" w:rsidR="00C62870" w:rsidRDefault="00C62870" w:rsidP="00A07F5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17178">
        <w:rPr>
          <w:rFonts w:asciiTheme="majorBidi" w:eastAsia="Times New Roman" w:hAnsiTheme="majorBidi" w:cstheme="majorBidi"/>
          <w:sz w:val="24"/>
          <w:szCs w:val="24"/>
          <w:highlight w:val="cyan"/>
        </w:rPr>
        <w:t>MAKLSTDELLDAFKEMTLLELSDFVKKFEETFEVTAAAPVAVAAAGAAPAGAAVEAAEEQSEFDVILEAAGDKKIGVIKVVREIVSGLGLKEAKDLVDGAPKPLLEKVAKEAADEAKAKLEAAGATVTVK</w:t>
      </w:r>
      <w:r w:rsidRPr="00817178">
        <w:rPr>
          <w:rFonts w:asciiTheme="majorBidi" w:hAnsiTheme="majorBidi" w:cstheme="majorBidi"/>
          <w:color w:val="FF0000"/>
          <w:sz w:val="24"/>
          <w:szCs w:val="24"/>
        </w:rPr>
        <w:t>EAAAK</w:t>
      </w:r>
      <w:r w:rsidRPr="00817178">
        <w:rPr>
          <w:rFonts w:asciiTheme="majorBidi" w:hAnsiTheme="majorBidi" w:cstheme="majorBidi"/>
          <w:sz w:val="24"/>
          <w:szCs w:val="24"/>
          <w:highlight w:val="yellow"/>
        </w:rPr>
        <w:t>AKFVAAWTLKAAA</w:t>
      </w:r>
      <w:r w:rsidRPr="00727678">
        <w:rPr>
          <w:rFonts w:asciiTheme="majorBidi" w:hAnsiTheme="majorBidi" w:cstheme="majorBidi"/>
          <w:b/>
          <w:bCs/>
          <w:color w:val="00B050"/>
          <w:sz w:val="24"/>
          <w:szCs w:val="24"/>
        </w:rPr>
        <w:t>PMGLP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NYYELTWD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AYGIKSNV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STNYYELTW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YKNNFTLTV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TVHFHYFKL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Pr="00CF3308">
        <w:rPr>
          <w:rFonts w:ascii="Times New Roman" w:eastAsia="Times New Roman" w:hAnsi="Times New Roman" w:cs="Times New Roman"/>
          <w:sz w:val="18"/>
          <w:szCs w:val="18"/>
        </w:rPr>
        <w:t>DPTVHFHYF</w:t>
      </w:r>
      <w:r w:rsidRPr="00727678">
        <w:rPr>
          <w:rFonts w:asciiTheme="majorBidi" w:hAnsiTheme="majorBidi" w:cstheme="majorBidi"/>
          <w:b/>
          <w:bCs/>
          <w:color w:val="0070C0"/>
          <w:sz w:val="24"/>
          <w:szCs w:val="24"/>
        </w:rPr>
        <w:t>AAY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NAKATYEAALKQYEA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KATYEAALKQYEADL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ATYEAALKQYEADL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EDEQTSIKAALAEL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KATYEAALKQYEAD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CF3308">
        <w:rPr>
          <w:rFonts w:ascii="Times New Roman" w:eastAsia="Times New Roman" w:hAnsi="Times New Roman" w:cs="Times New Roman"/>
          <w:sz w:val="18"/>
          <w:szCs w:val="18"/>
        </w:rPr>
        <w:t>AKATYEAALKQYEA</w:t>
      </w:r>
      <w:r w:rsidR="00D06A1D" w:rsidRPr="00727678">
        <w:rPr>
          <w:rFonts w:asciiTheme="majorBidi" w:hAnsiTheme="majorBidi" w:cstheme="majorBidi"/>
          <w:b/>
          <w:bCs/>
          <w:color w:val="FF0000"/>
          <w:sz w:val="24"/>
          <w:szCs w:val="24"/>
        </w:rPr>
        <w:t>GPGPG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PTPDQ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RTPD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PTPTPD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TRTPDQ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TRTPDQA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="Times New Roman" w:eastAsia="Times New Roman" w:hAnsi="Times New Roman" w:cs="Times New Roman"/>
          <w:color w:val="222222"/>
          <w:sz w:val="24"/>
          <w:szCs w:val="24"/>
        </w:rPr>
        <w:t>PDQAEPN</w:t>
      </w:r>
      <w:r w:rsidR="00D06A1D" w:rsidRPr="00817178">
        <w:rPr>
          <w:rFonts w:asciiTheme="majorBidi" w:hAnsiTheme="majorBidi" w:cstheme="majorBidi"/>
          <w:color w:val="806000" w:themeColor="accent4" w:themeShade="80"/>
          <w:sz w:val="24"/>
          <w:szCs w:val="24"/>
        </w:rPr>
        <w:t>KK</w:t>
      </w:r>
      <w:r w:rsidR="00D06A1D" w:rsidRPr="00817178">
        <w:rPr>
          <w:rFonts w:asciiTheme="majorBidi" w:hAnsiTheme="majorBidi" w:cstheme="majorBidi"/>
          <w:sz w:val="24"/>
          <w:szCs w:val="24"/>
        </w:rPr>
        <w:t>HHHHHH</w:t>
      </w:r>
    </w:p>
    <w:p w14:paraId="03256BA7" w14:textId="77777777" w:rsidR="00AC1B0E" w:rsidRDefault="00AC1B0E" w:rsidP="00A07F5E">
      <w:pPr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4D9F88A9" w14:textId="77777777" w:rsidR="0009099A" w:rsidRDefault="0009099A"/>
    <w:sectPr w:rsidR="000909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FD1901"/>
    <w:multiLevelType w:val="hybridMultilevel"/>
    <w:tmpl w:val="D85E3C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0Nje1NDW2NDMwMjJQ0lEKTi0uzszPAykwrgUAJJmbWCwAAAA="/>
  </w:docVars>
  <w:rsids>
    <w:rsidRoot w:val="004D1E91"/>
    <w:rsid w:val="00020E41"/>
    <w:rsid w:val="0009099A"/>
    <w:rsid w:val="000D0C49"/>
    <w:rsid w:val="001A0813"/>
    <w:rsid w:val="00266876"/>
    <w:rsid w:val="002F2071"/>
    <w:rsid w:val="003128CB"/>
    <w:rsid w:val="0036597F"/>
    <w:rsid w:val="004D1E91"/>
    <w:rsid w:val="004E77E9"/>
    <w:rsid w:val="004F4F74"/>
    <w:rsid w:val="006208DC"/>
    <w:rsid w:val="00754E1F"/>
    <w:rsid w:val="007831AB"/>
    <w:rsid w:val="007B39CD"/>
    <w:rsid w:val="00817178"/>
    <w:rsid w:val="0089017F"/>
    <w:rsid w:val="00981978"/>
    <w:rsid w:val="00A07F5E"/>
    <w:rsid w:val="00A4101C"/>
    <w:rsid w:val="00A54544"/>
    <w:rsid w:val="00A54BDC"/>
    <w:rsid w:val="00AC1B0E"/>
    <w:rsid w:val="00AF64B4"/>
    <w:rsid w:val="00B40DA8"/>
    <w:rsid w:val="00B4173F"/>
    <w:rsid w:val="00BD79A7"/>
    <w:rsid w:val="00C2610E"/>
    <w:rsid w:val="00C62870"/>
    <w:rsid w:val="00C677D8"/>
    <w:rsid w:val="00CF3308"/>
    <w:rsid w:val="00D06A1D"/>
    <w:rsid w:val="00D06E83"/>
    <w:rsid w:val="00D13A44"/>
    <w:rsid w:val="00D32864"/>
    <w:rsid w:val="00D4084F"/>
    <w:rsid w:val="00DE68A3"/>
    <w:rsid w:val="00E344AD"/>
    <w:rsid w:val="00E62DA2"/>
    <w:rsid w:val="00EC601E"/>
    <w:rsid w:val="00EE2457"/>
    <w:rsid w:val="00EF582F"/>
    <w:rsid w:val="00F33633"/>
    <w:rsid w:val="00FA1478"/>
    <w:rsid w:val="00FC6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4:docId w14:val="4BD9635A"/>
  <w15:chartTrackingRefBased/>
  <w15:docId w15:val="{E1D3420F-A8ED-4AC8-9412-DD10FDEE5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8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08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7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8</TotalTime>
  <Pages>24</Pages>
  <Words>304</Words>
  <Characters>41339</Characters>
  <Application>Microsoft Office Word</Application>
  <DocSecurity>0</DocSecurity>
  <Lines>959</Lines>
  <Paragraphs>2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A-taherkhany</dc:creator>
  <cp:keywords/>
  <dc:description/>
  <cp:lastModifiedBy>MTA-taherkhany</cp:lastModifiedBy>
  <cp:revision>19</cp:revision>
  <dcterms:created xsi:type="dcterms:W3CDTF">2024-12-08T13:16:00Z</dcterms:created>
  <dcterms:modified xsi:type="dcterms:W3CDTF">2025-02-17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aa5ee1-15e6-45fa-8606-6e3b2e716785</vt:lpwstr>
  </property>
</Properties>
</file>